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31B2E" w14:textId="77777777" w:rsidR="00B357E8" w:rsidRDefault="00B357E8" w:rsidP="00B357E8">
      <w:pPr>
        <w:rPr>
          <w:rFonts w:eastAsia="Times New Roman"/>
          <w:b/>
        </w:rPr>
      </w:pPr>
      <w:r>
        <w:rPr>
          <w:b/>
        </w:rPr>
        <w:t xml:space="preserve">An intranasal recombinant NDV-BRSV </w:t>
      </w:r>
      <w:proofErr w:type="spellStart"/>
      <w:r>
        <w:rPr>
          <w:b/>
        </w:rPr>
        <w:t>F</w:t>
      </w:r>
      <w:r>
        <w:rPr>
          <w:vertAlign w:val="subscript"/>
        </w:rPr>
        <w:t>opt</w:t>
      </w:r>
      <w:proofErr w:type="spellEnd"/>
      <w:r>
        <w:rPr>
          <w:b/>
        </w:rPr>
        <w:t xml:space="preserve"> vaccine is safe and reduces lesion severity in a colostrum-deprived calf model of RSV infection</w:t>
      </w:r>
    </w:p>
    <w:p w14:paraId="32C6AC7F" w14:textId="77777777" w:rsidR="00B357E8" w:rsidRDefault="00B357E8" w:rsidP="00B357E8">
      <w:pPr>
        <w:rPr>
          <w:b/>
        </w:rPr>
      </w:pPr>
    </w:p>
    <w:p w14:paraId="0AD4567D" w14:textId="77777777" w:rsidR="00B357E8" w:rsidRDefault="00B357E8" w:rsidP="00B357E8">
      <w:pPr>
        <w:rPr>
          <w:bCs/>
        </w:rPr>
      </w:pPr>
      <w:r>
        <w:rPr>
          <w:bCs/>
        </w:rPr>
        <w:t xml:space="preserve">Randy E. </w:t>
      </w:r>
      <w:proofErr w:type="spellStart"/>
      <w:r>
        <w:rPr>
          <w:bCs/>
        </w:rPr>
        <w:t>Sacco</w:t>
      </w:r>
      <w:r>
        <w:rPr>
          <w:bCs/>
          <w:vertAlign w:val="superscript"/>
        </w:rPr>
        <w:t>a</w:t>
      </w:r>
      <w:proofErr w:type="spellEnd"/>
      <w:r>
        <w:rPr>
          <w:bCs/>
          <w:vertAlign w:val="superscript"/>
        </w:rPr>
        <w:t>*</w:t>
      </w:r>
      <w:r>
        <w:rPr>
          <w:bCs/>
        </w:rPr>
        <w:t xml:space="preserve">, Ignacio </w:t>
      </w:r>
      <w:proofErr w:type="spellStart"/>
      <w:proofErr w:type="gramStart"/>
      <w:r>
        <w:rPr>
          <w:bCs/>
        </w:rPr>
        <w:t>Mena</w:t>
      </w:r>
      <w:r>
        <w:rPr>
          <w:bCs/>
          <w:vertAlign w:val="superscript"/>
        </w:rPr>
        <w:t>b,c</w:t>
      </w:r>
      <w:proofErr w:type="spellEnd"/>
      <w:proofErr w:type="gramEnd"/>
      <w:r>
        <w:rPr>
          <w:bCs/>
        </w:rPr>
        <w:t xml:space="preserve">, Mitchell V. </w:t>
      </w:r>
      <w:proofErr w:type="spellStart"/>
      <w:r>
        <w:rPr>
          <w:bCs/>
        </w:rPr>
        <w:t>Palmer</w:t>
      </w:r>
      <w:r>
        <w:rPr>
          <w:bCs/>
          <w:vertAlign w:val="superscript"/>
        </w:rPr>
        <w:t>d</w:t>
      </w:r>
      <w:proofErr w:type="spellEnd"/>
      <w:r>
        <w:rPr>
          <w:bCs/>
        </w:rPr>
        <w:t xml:space="preserve">, Russell K. </w:t>
      </w:r>
      <w:proofErr w:type="spellStart"/>
      <w:r>
        <w:rPr>
          <w:bCs/>
        </w:rPr>
        <w:t>Durbin</w:t>
      </w:r>
      <w:r>
        <w:rPr>
          <w:bCs/>
          <w:vertAlign w:val="superscript"/>
        </w:rPr>
        <w:t>e</w:t>
      </w:r>
      <w:proofErr w:type="spellEnd"/>
      <w:r>
        <w:rPr>
          <w:bCs/>
        </w:rPr>
        <w:t xml:space="preserve">, </w:t>
      </w:r>
      <w:r w:rsidRPr="006B3B0D">
        <w:rPr>
          <w:bCs/>
        </w:rPr>
        <w:t>Adolfo García</w:t>
      </w:r>
      <w:r>
        <w:rPr>
          <w:bCs/>
        </w:rPr>
        <w:t>-</w:t>
      </w:r>
      <w:proofErr w:type="spellStart"/>
      <w:r>
        <w:rPr>
          <w:bCs/>
        </w:rPr>
        <w:t>Sastre</w:t>
      </w:r>
      <w:r>
        <w:rPr>
          <w:bCs/>
          <w:vertAlign w:val="superscript"/>
        </w:rPr>
        <w:t>b,c,f,g,h</w:t>
      </w:r>
      <w:proofErr w:type="spellEnd"/>
      <w:r>
        <w:rPr>
          <w:bCs/>
        </w:rPr>
        <w:t xml:space="preserve">, and Joan E. </w:t>
      </w:r>
      <w:proofErr w:type="spellStart"/>
      <w:r>
        <w:rPr>
          <w:bCs/>
        </w:rPr>
        <w:t>Durbin</w:t>
      </w:r>
      <w:r>
        <w:rPr>
          <w:bCs/>
          <w:vertAlign w:val="superscript"/>
        </w:rPr>
        <w:t>e</w:t>
      </w:r>
      <w:proofErr w:type="spellEnd"/>
    </w:p>
    <w:p w14:paraId="0F069E6E" w14:textId="77777777" w:rsidR="00B357E8" w:rsidRDefault="00B357E8" w:rsidP="00B357E8">
      <w:pPr>
        <w:rPr>
          <w:b/>
        </w:rPr>
      </w:pPr>
    </w:p>
    <w:p w14:paraId="0BF88B1A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a</w:t>
      </w:r>
      <w:r>
        <w:rPr>
          <w:rFonts w:ascii="Times New Roman Bold" w:hAnsi="Times New Roman Bold"/>
          <w:b/>
          <w:i/>
          <w:iCs/>
          <w:sz w:val="20"/>
        </w:rPr>
        <w:t>Ruminant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Diseases and Immunology Research Unit, National Animal Disease Center/USDA/ARS, 1920 Dayton Ave., Ames, IA USA</w:t>
      </w:r>
    </w:p>
    <w:p w14:paraId="58FD0D35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b</w:t>
      </w:r>
      <w:r>
        <w:rPr>
          <w:rFonts w:ascii="Times New Roman Bold" w:hAnsi="Times New Roman Bold"/>
          <w:b/>
          <w:i/>
          <w:iCs/>
          <w:sz w:val="20"/>
        </w:rPr>
        <w:t>Departments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of Microbiology and Medicine, </w:t>
      </w:r>
      <w:r w:rsidRPr="006B3B0D">
        <w:rPr>
          <w:rFonts w:ascii="Times New Roman Bold" w:hAnsi="Times New Roman Bold"/>
          <w:b/>
          <w:i/>
          <w:iCs/>
          <w:sz w:val="20"/>
        </w:rPr>
        <w:t>Icahn</w:t>
      </w:r>
      <w:r>
        <w:rPr>
          <w:rFonts w:ascii="Times New Roman Bold" w:hAnsi="Times New Roman Bold"/>
          <w:b/>
          <w:i/>
          <w:iCs/>
          <w:sz w:val="20"/>
        </w:rPr>
        <w:t xml:space="preserve"> School of Medicine at Mount Sinai, One Gustave Levy Place, Box 1124, New York, NY</w:t>
      </w:r>
    </w:p>
    <w:p w14:paraId="7EF07CE5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c</w:t>
      </w:r>
      <w:r>
        <w:rPr>
          <w:rFonts w:ascii="Times New Roman Bold" w:hAnsi="Times New Roman Bold"/>
          <w:b/>
          <w:i/>
          <w:iCs/>
          <w:sz w:val="20"/>
        </w:rPr>
        <w:t>Global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Health and Emergent Pathogens Institute, </w:t>
      </w:r>
      <w:r w:rsidRPr="006B3B0D">
        <w:rPr>
          <w:rFonts w:ascii="Times New Roman Bold" w:hAnsi="Times New Roman Bold"/>
          <w:b/>
          <w:i/>
          <w:iCs/>
          <w:sz w:val="20"/>
        </w:rPr>
        <w:t>Icahn</w:t>
      </w:r>
      <w:r>
        <w:rPr>
          <w:rFonts w:ascii="Times New Roman Bold" w:hAnsi="Times New Roman Bold"/>
          <w:b/>
          <w:i/>
          <w:iCs/>
          <w:sz w:val="20"/>
        </w:rPr>
        <w:t xml:space="preserve"> School of Medicine at Mount Sinai, One Gustave Levy Place, Box 1124, New York, NY</w:t>
      </w:r>
    </w:p>
    <w:p w14:paraId="6AF46ACE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d</w:t>
      </w:r>
      <w:r>
        <w:rPr>
          <w:rFonts w:ascii="Times New Roman Bold" w:hAnsi="Times New Roman Bold"/>
          <w:b/>
          <w:i/>
          <w:iCs/>
          <w:sz w:val="20"/>
        </w:rPr>
        <w:t>Infectious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Bacterial Diseases Research Unit, National Animal Disease Center/USDA/ARS, 1920 Dayton Ave., Ames, IA USA 50010</w:t>
      </w:r>
    </w:p>
    <w:p w14:paraId="3DB2465D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e</w:t>
      </w:r>
      <w:r>
        <w:rPr>
          <w:rFonts w:ascii="Times New Roman Bold" w:hAnsi="Times New Roman Bold"/>
          <w:b/>
          <w:i/>
          <w:iCs/>
          <w:sz w:val="20"/>
        </w:rPr>
        <w:t>Department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of Pathology, Rutgers-New Jersey Medical School, 185 S. Orange Ave., Newark, NJ</w:t>
      </w:r>
    </w:p>
    <w:p w14:paraId="7B423C6B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f</w:t>
      </w:r>
      <w:r>
        <w:rPr>
          <w:rFonts w:ascii="Times New Roman Bold" w:hAnsi="Times New Roman Bold"/>
          <w:b/>
          <w:i/>
          <w:iCs/>
          <w:sz w:val="20"/>
        </w:rPr>
        <w:t>Department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of Medicine, Division of Infectious Diseases, </w:t>
      </w:r>
      <w:r w:rsidRPr="006B3B0D">
        <w:rPr>
          <w:rFonts w:ascii="Times New Roman Bold" w:hAnsi="Times New Roman Bold"/>
          <w:b/>
          <w:i/>
          <w:iCs/>
          <w:sz w:val="20"/>
        </w:rPr>
        <w:t>Icahn</w:t>
      </w:r>
      <w:r>
        <w:rPr>
          <w:rFonts w:ascii="Times New Roman Bold" w:hAnsi="Times New Roman Bold"/>
          <w:b/>
          <w:i/>
          <w:iCs/>
          <w:sz w:val="20"/>
        </w:rPr>
        <w:t xml:space="preserve"> School of Medicine at Mount Sinai, One Gustave Levy Place, Box 1124, New York, NY</w:t>
      </w:r>
    </w:p>
    <w:p w14:paraId="3714BE85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g</w:t>
      </w:r>
      <w:r>
        <w:rPr>
          <w:rFonts w:ascii="Times New Roman Bold" w:hAnsi="Times New Roman Bold"/>
          <w:b/>
          <w:i/>
          <w:iCs/>
          <w:sz w:val="20"/>
        </w:rPr>
        <w:t>The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Tisch Cancer Institute, </w:t>
      </w:r>
      <w:r w:rsidRPr="006B3B0D">
        <w:rPr>
          <w:rFonts w:ascii="Times New Roman Bold" w:hAnsi="Times New Roman Bold"/>
          <w:b/>
          <w:i/>
          <w:iCs/>
          <w:sz w:val="20"/>
        </w:rPr>
        <w:t>Icahn</w:t>
      </w:r>
      <w:r>
        <w:rPr>
          <w:rFonts w:ascii="Times New Roman Bold" w:hAnsi="Times New Roman Bold"/>
          <w:b/>
          <w:i/>
          <w:iCs/>
          <w:sz w:val="20"/>
        </w:rPr>
        <w:t xml:space="preserve"> School of Medicine at Mount Sinai, One Gustave Levy Place, Box 1124, New York, NY</w:t>
      </w:r>
    </w:p>
    <w:p w14:paraId="31DDD2A7" w14:textId="77777777" w:rsidR="00B357E8" w:rsidRDefault="00B357E8" w:rsidP="00B357E8">
      <w:pPr>
        <w:rPr>
          <w:rFonts w:ascii="Times New Roman Bold" w:hAnsi="Times New Roman Bold"/>
          <w:b/>
          <w:i/>
          <w:iCs/>
          <w:sz w:val="20"/>
        </w:rPr>
      </w:pPr>
      <w:proofErr w:type="spellStart"/>
      <w:r>
        <w:rPr>
          <w:rFonts w:ascii="Times New Roman Bold" w:hAnsi="Times New Roman Bold"/>
          <w:b/>
          <w:i/>
          <w:iCs/>
          <w:sz w:val="20"/>
          <w:vertAlign w:val="superscript"/>
        </w:rPr>
        <w:t>h</w:t>
      </w:r>
      <w:r>
        <w:rPr>
          <w:rFonts w:ascii="Times New Roman Bold" w:hAnsi="Times New Roman Bold"/>
          <w:b/>
          <w:i/>
          <w:iCs/>
          <w:sz w:val="20"/>
        </w:rPr>
        <w:t>Department</w:t>
      </w:r>
      <w:proofErr w:type="spellEnd"/>
      <w:r>
        <w:rPr>
          <w:rFonts w:ascii="Times New Roman Bold" w:hAnsi="Times New Roman Bold"/>
          <w:b/>
          <w:i/>
          <w:iCs/>
          <w:sz w:val="20"/>
        </w:rPr>
        <w:t xml:space="preserve"> of Pathology, Molecular and Cell-Based Medicine, </w:t>
      </w:r>
      <w:r w:rsidRPr="006B3B0D">
        <w:rPr>
          <w:rFonts w:ascii="Times New Roman Bold" w:hAnsi="Times New Roman Bold"/>
          <w:b/>
          <w:i/>
          <w:iCs/>
          <w:sz w:val="20"/>
        </w:rPr>
        <w:t>Icahn</w:t>
      </w:r>
      <w:r>
        <w:rPr>
          <w:rFonts w:ascii="Times New Roman Bold" w:hAnsi="Times New Roman Bold"/>
          <w:b/>
          <w:i/>
          <w:iCs/>
          <w:sz w:val="20"/>
        </w:rPr>
        <w:t xml:space="preserve"> School of Medicine at Mount Sinai, One Gustave Levy Place, Box 1124, New York, NY</w:t>
      </w:r>
    </w:p>
    <w:p w14:paraId="3EFD3E5D" w14:textId="77777777" w:rsidR="00297E89" w:rsidRDefault="00297E89">
      <w:r>
        <w:br w:type="page"/>
      </w:r>
    </w:p>
    <w:tbl>
      <w:tblPr>
        <w:tblpPr w:leftFromText="180" w:rightFromText="180" w:vertAnchor="page" w:horzAnchor="page" w:tblpX="3007" w:tblpY="27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3618"/>
      </w:tblGrid>
      <w:tr w:rsidR="00EA1E57" w:rsidRPr="00A41460" w14:paraId="3A77F11F" w14:textId="77777777" w:rsidTr="00A84AE5">
        <w:tc>
          <w:tcPr>
            <w:tcW w:w="3330" w:type="dxa"/>
            <w:shd w:val="clear" w:color="auto" w:fill="auto"/>
            <w:vAlign w:val="center"/>
          </w:tcPr>
          <w:p w14:paraId="0A5160CD" w14:textId="76FC0FF6" w:rsidR="00EA1E57" w:rsidRPr="00A41460" w:rsidRDefault="00EA1E57" w:rsidP="00A84AE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41460">
              <w:rPr>
                <w:rFonts w:ascii="Times New Roman" w:hAnsi="Times New Roman"/>
                <w:b/>
                <w:bCs/>
              </w:rPr>
              <w:lastRenderedPageBreak/>
              <w:t>Gross Pathology Score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6EFB51A4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A41460">
              <w:rPr>
                <w:rFonts w:ascii="Times New Roman" w:hAnsi="Times New Roman"/>
                <w:b/>
                <w:bCs/>
              </w:rPr>
              <w:t xml:space="preserve">% </w:t>
            </w:r>
            <w:proofErr w:type="gramStart"/>
            <w:r w:rsidRPr="00A41460">
              <w:rPr>
                <w:rFonts w:ascii="Times New Roman" w:hAnsi="Times New Roman"/>
                <w:b/>
                <w:bCs/>
              </w:rPr>
              <w:t>of</w:t>
            </w:r>
            <w:proofErr w:type="gramEnd"/>
            <w:r w:rsidRPr="00A41460">
              <w:rPr>
                <w:rFonts w:ascii="Times New Roman" w:hAnsi="Times New Roman"/>
                <w:b/>
                <w:bCs/>
              </w:rPr>
              <w:t xml:space="preserve"> lung affected</w:t>
            </w:r>
          </w:p>
        </w:tc>
      </w:tr>
      <w:tr w:rsidR="00EA1E57" w:rsidRPr="00A41460" w14:paraId="6B38D8E8" w14:textId="77777777" w:rsidTr="00A84AE5">
        <w:tc>
          <w:tcPr>
            <w:tcW w:w="3330" w:type="dxa"/>
            <w:shd w:val="clear" w:color="auto" w:fill="auto"/>
            <w:vAlign w:val="center"/>
          </w:tcPr>
          <w:p w14:paraId="266A0582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0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4C621E7F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Lungs free of lesions</w:t>
            </w:r>
          </w:p>
        </w:tc>
      </w:tr>
      <w:tr w:rsidR="00EA1E57" w:rsidRPr="00A41460" w14:paraId="3EF14162" w14:textId="77777777" w:rsidTr="00A84AE5">
        <w:trPr>
          <w:trHeight w:val="307"/>
        </w:trPr>
        <w:tc>
          <w:tcPr>
            <w:tcW w:w="3330" w:type="dxa"/>
            <w:shd w:val="clear" w:color="auto" w:fill="auto"/>
            <w:vAlign w:val="center"/>
          </w:tcPr>
          <w:p w14:paraId="7EE63643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60BC9D73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1-5% affected</w:t>
            </w:r>
          </w:p>
        </w:tc>
      </w:tr>
      <w:tr w:rsidR="00EA1E57" w:rsidRPr="00A41460" w14:paraId="0F59A2C6" w14:textId="77777777" w:rsidTr="00A84AE5">
        <w:trPr>
          <w:trHeight w:val="289"/>
        </w:trPr>
        <w:tc>
          <w:tcPr>
            <w:tcW w:w="3330" w:type="dxa"/>
            <w:shd w:val="clear" w:color="auto" w:fill="auto"/>
            <w:vAlign w:val="center"/>
          </w:tcPr>
          <w:p w14:paraId="48662910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2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12422A33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5-15% affected</w:t>
            </w:r>
          </w:p>
        </w:tc>
      </w:tr>
      <w:tr w:rsidR="00EA1E57" w:rsidRPr="00A41460" w14:paraId="1FF1AD7F" w14:textId="77777777" w:rsidTr="00A84AE5">
        <w:tc>
          <w:tcPr>
            <w:tcW w:w="3330" w:type="dxa"/>
            <w:shd w:val="clear" w:color="auto" w:fill="auto"/>
            <w:vAlign w:val="center"/>
          </w:tcPr>
          <w:p w14:paraId="7CC63AE7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3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5BCE99DD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15-30% affected</w:t>
            </w:r>
          </w:p>
        </w:tc>
      </w:tr>
      <w:tr w:rsidR="00EA1E57" w:rsidRPr="00A41460" w14:paraId="0E4D54D3" w14:textId="77777777" w:rsidTr="00A84AE5">
        <w:tc>
          <w:tcPr>
            <w:tcW w:w="3330" w:type="dxa"/>
            <w:shd w:val="clear" w:color="auto" w:fill="auto"/>
            <w:vAlign w:val="center"/>
          </w:tcPr>
          <w:p w14:paraId="15999E6E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415FABC4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30-50% affected</w:t>
            </w:r>
          </w:p>
        </w:tc>
      </w:tr>
      <w:tr w:rsidR="00EA1E57" w:rsidRPr="00A41460" w14:paraId="11B81319" w14:textId="77777777" w:rsidTr="00A84AE5">
        <w:tc>
          <w:tcPr>
            <w:tcW w:w="3330" w:type="dxa"/>
            <w:shd w:val="clear" w:color="auto" w:fill="auto"/>
            <w:vAlign w:val="center"/>
          </w:tcPr>
          <w:p w14:paraId="47BBD53B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 w:rsidRPr="00A41460">
              <w:rPr>
                <w:rFonts w:ascii="Times New Roman" w:hAnsi="Times New Roman"/>
                <w:bCs/>
              </w:rPr>
              <w:t>5</w:t>
            </w:r>
          </w:p>
        </w:tc>
        <w:tc>
          <w:tcPr>
            <w:tcW w:w="3618" w:type="dxa"/>
            <w:shd w:val="clear" w:color="auto" w:fill="auto"/>
            <w:vAlign w:val="center"/>
          </w:tcPr>
          <w:p w14:paraId="0BF00337" w14:textId="77777777" w:rsidR="00EA1E57" w:rsidRPr="00A41460" w:rsidRDefault="00EA1E57" w:rsidP="00A84AE5">
            <w:pPr>
              <w:jc w:val="center"/>
              <w:rPr>
                <w:rFonts w:ascii="Times New Roman" w:hAnsi="Times New Roman"/>
                <w:bCs/>
              </w:rPr>
            </w:pPr>
            <w:r>
              <w:rPr>
                <w:rFonts w:ascii="Times New Roman" w:hAnsi="Times New Roman"/>
                <w:bCs/>
              </w:rPr>
              <w:t>&gt;</w:t>
            </w:r>
            <w:r w:rsidRPr="00A41460">
              <w:rPr>
                <w:rFonts w:ascii="Times New Roman" w:hAnsi="Times New Roman"/>
                <w:bCs/>
              </w:rPr>
              <w:t>50% affected</w:t>
            </w:r>
          </w:p>
        </w:tc>
      </w:tr>
    </w:tbl>
    <w:p w14:paraId="5DC16FCF" w14:textId="77777777" w:rsidR="00EA1E57" w:rsidRDefault="00EA1E57" w:rsidP="00EA1E5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Table 1.  </w:t>
      </w:r>
      <w:r>
        <w:rPr>
          <w:rFonts w:ascii="Times New Roman" w:hAnsi="Times New Roman"/>
          <w:bCs/>
        </w:rPr>
        <w:t>Scoring criteria for gross pathology in the lungs.  The extent of pneumonic consolidation was evaluated using the scoring criteria outlined.</w:t>
      </w:r>
      <w:r w:rsidRPr="00C01F62">
        <w:rPr>
          <w:rFonts w:ascii="Times New Roman" w:hAnsi="Times New Roman"/>
          <w:b/>
          <w:bCs/>
        </w:rPr>
        <w:t xml:space="preserve"> </w:t>
      </w:r>
    </w:p>
    <w:p w14:paraId="60EB4E36" w14:textId="77777777" w:rsidR="00EA1E57" w:rsidRDefault="00EA1E57" w:rsidP="00EA1E57">
      <w:pPr>
        <w:rPr>
          <w:rFonts w:ascii="Times New Roman" w:hAnsi="Times New Roman"/>
          <w:b/>
          <w:bCs/>
        </w:rPr>
      </w:pPr>
    </w:p>
    <w:p w14:paraId="3E244AAE" w14:textId="77777777" w:rsidR="00EA1E57" w:rsidRDefault="00EA1E57" w:rsidP="00EA1E57">
      <w:pPr>
        <w:rPr>
          <w:rFonts w:ascii="Times New Roman" w:hAnsi="Times New Roman"/>
          <w:b/>
          <w:bCs/>
        </w:rPr>
      </w:pPr>
    </w:p>
    <w:p w14:paraId="1151BF9E" w14:textId="77777777" w:rsidR="00EA1E57" w:rsidRDefault="00EA1E57" w:rsidP="00EA1E57"/>
    <w:p w14:paraId="0CD4E6EA" w14:textId="5EAB552E" w:rsidR="00EA1E57" w:rsidRDefault="00EA1E5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14:paraId="6DEFAC0F" w14:textId="77777777" w:rsidR="00EA1E57" w:rsidRDefault="00EA1E57" w:rsidP="007876CF">
      <w:pPr>
        <w:rPr>
          <w:rFonts w:ascii="Times New Roman" w:hAnsi="Times New Roman"/>
          <w:b/>
          <w:bCs/>
        </w:rPr>
      </w:pPr>
    </w:p>
    <w:p w14:paraId="643FE9AF" w14:textId="55508396" w:rsidR="007876CF" w:rsidRDefault="007876CF" w:rsidP="007876CF">
      <w:pPr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 xml:space="preserve">Supplementary Table 2.  </w:t>
      </w:r>
      <w:r>
        <w:rPr>
          <w:rFonts w:ascii="Times New Roman" w:hAnsi="Times New Roman"/>
          <w:bCs/>
        </w:rPr>
        <w:t>Scoring criteria for microscopic pathology in the lungs.  The extent of pneumonic consolidation was evaluated using the following criteria.</w:t>
      </w:r>
      <w:r w:rsidRPr="00C01F62">
        <w:rPr>
          <w:rFonts w:ascii="Times New Roman" w:hAnsi="Times New Roman"/>
          <w:bCs/>
        </w:rPr>
        <w:t xml:space="preserve"> </w:t>
      </w:r>
      <w:r>
        <w:rPr>
          <w:rFonts w:ascii="Times New Roman" w:hAnsi="Times New Roman"/>
          <w:bCs/>
        </w:rPr>
        <w:t xml:space="preserve">Each category was assigned a score from 0 (none/minimal) to 3 (severe).  Scores for each category were totaled to obtain a total score out of 18.  Aggregate scores are presented in Figure </w:t>
      </w:r>
      <w:r w:rsidR="003E3AF0">
        <w:rPr>
          <w:rFonts w:ascii="Times New Roman" w:hAnsi="Times New Roman"/>
          <w:bCs/>
        </w:rPr>
        <w:t>2</w:t>
      </w:r>
      <w:r>
        <w:rPr>
          <w:rFonts w:ascii="Times New Roman" w:hAnsi="Times New Roman"/>
          <w:bCs/>
        </w:rPr>
        <w:t>.</w:t>
      </w:r>
    </w:p>
    <w:p w14:paraId="5C6466CB" w14:textId="3F9C24E3" w:rsidR="007876CF" w:rsidRPr="00E15294" w:rsidRDefault="007876CF" w:rsidP="007876CF">
      <w:pPr>
        <w:rPr>
          <w:rFonts w:ascii="Times New Roman" w:hAnsi="Times New Roman"/>
          <w:bCs/>
        </w:rPr>
      </w:pPr>
      <w:r>
        <w:rPr>
          <w:rFonts w:ascii="Times New Roman" w:hAnsi="Times New Roman"/>
          <w:bCs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7"/>
        <w:gridCol w:w="2488"/>
        <w:gridCol w:w="2487"/>
        <w:gridCol w:w="2488"/>
        <w:gridCol w:w="2488"/>
      </w:tblGrid>
      <w:tr w:rsidR="007876CF" w:rsidRPr="00A41460" w14:paraId="7DF4F21B" w14:textId="77777777" w:rsidTr="003C52DD">
        <w:tc>
          <w:tcPr>
            <w:tcW w:w="2487" w:type="dxa"/>
            <w:shd w:val="clear" w:color="auto" w:fill="auto"/>
          </w:tcPr>
          <w:p w14:paraId="12C86EF0" w14:textId="77777777" w:rsidR="007876CF" w:rsidRPr="00A41460" w:rsidRDefault="007876CF" w:rsidP="003C52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41460">
              <w:rPr>
                <w:rFonts w:ascii="Times New Roman" w:hAnsi="Times New Roman"/>
                <w:b/>
                <w:bCs/>
                <w:sz w:val="22"/>
                <w:szCs w:val="22"/>
              </w:rPr>
              <w:t>Score</w:t>
            </w:r>
          </w:p>
        </w:tc>
        <w:tc>
          <w:tcPr>
            <w:tcW w:w="2488" w:type="dxa"/>
            <w:shd w:val="clear" w:color="auto" w:fill="auto"/>
          </w:tcPr>
          <w:p w14:paraId="2E54A3F6" w14:textId="77777777" w:rsidR="007876CF" w:rsidRPr="00A41460" w:rsidRDefault="007876CF" w:rsidP="003C52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41460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0 (none/minimal)</w:t>
            </w:r>
          </w:p>
        </w:tc>
        <w:tc>
          <w:tcPr>
            <w:tcW w:w="2487" w:type="dxa"/>
            <w:shd w:val="clear" w:color="auto" w:fill="auto"/>
          </w:tcPr>
          <w:p w14:paraId="0022E5BE" w14:textId="77777777" w:rsidR="007876CF" w:rsidRPr="00A41460" w:rsidRDefault="007876CF" w:rsidP="003C52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41460">
              <w:rPr>
                <w:rFonts w:ascii="Times New Roman" w:hAnsi="Times New Roman"/>
                <w:b/>
                <w:bCs/>
                <w:sz w:val="22"/>
                <w:szCs w:val="22"/>
              </w:rPr>
              <w:t>1 (mild)</w:t>
            </w:r>
          </w:p>
        </w:tc>
        <w:tc>
          <w:tcPr>
            <w:tcW w:w="2488" w:type="dxa"/>
            <w:shd w:val="clear" w:color="auto" w:fill="auto"/>
          </w:tcPr>
          <w:p w14:paraId="55D4678A" w14:textId="77777777" w:rsidR="007876CF" w:rsidRPr="00A41460" w:rsidRDefault="007876CF" w:rsidP="003C52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41460">
              <w:rPr>
                <w:rFonts w:ascii="Times New Roman" w:hAnsi="Times New Roman"/>
                <w:b/>
                <w:bCs/>
                <w:sz w:val="22"/>
                <w:szCs w:val="22"/>
              </w:rPr>
              <w:t>2 (moderate)</w:t>
            </w:r>
          </w:p>
        </w:tc>
        <w:tc>
          <w:tcPr>
            <w:tcW w:w="2488" w:type="dxa"/>
            <w:shd w:val="clear" w:color="auto" w:fill="auto"/>
          </w:tcPr>
          <w:p w14:paraId="5094F7D8" w14:textId="77777777" w:rsidR="007876CF" w:rsidRPr="00A41460" w:rsidRDefault="007876CF" w:rsidP="003C52D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A41460">
              <w:rPr>
                <w:rFonts w:ascii="Times New Roman" w:hAnsi="Times New Roman"/>
                <w:b/>
                <w:bCs/>
                <w:sz w:val="22"/>
                <w:szCs w:val="22"/>
              </w:rPr>
              <w:t>3 (severe)</w:t>
            </w:r>
          </w:p>
        </w:tc>
      </w:tr>
      <w:tr w:rsidR="007876CF" w:rsidRPr="00A41460" w14:paraId="366FA73A" w14:textId="77777777" w:rsidTr="003C52DD">
        <w:tc>
          <w:tcPr>
            <w:tcW w:w="2487" w:type="dxa"/>
            <w:shd w:val="clear" w:color="auto" w:fill="auto"/>
          </w:tcPr>
          <w:p w14:paraId="38F8F171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irway epithelial necrosis/ attenuation/disruption</w:t>
            </w:r>
          </w:p>
        </w:tc>
        <w:tc>
          <w:tcPr>
            <w:tcW w:w="2488" w:type="dxa"/>
            <w:shd w:val="clear" w:color="auto" w:fill="auto"/>
          </w:tcPr>
          <w:p w14:paraId="41534ACD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ONE (Normal tall columnar ciliated epithelium)</w:t>
            </w:r>
          </w:p>
        </w:tc>
        <w:tc>
          <w:tcPr>
            <w:tcW w:w="2487" w:type="dxa"/>
            <w:shd w:val="clear" w:color="auto" w:fill="auto"/>
          </w:tcPr>
          <w:p w14:paraId="336970A4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up to 10% of airways</w:t>
            </w:r>
          </w:p>
        </w:tc>
        <w:tc>
          <w:tcPr>
            <w:tcW w:w="2488" w:type="dxa"/>
            <w:shd w:val="clear" w:color="auto" w:fill="auto"/>
          </w:tcPr>
          <w:p w14:paraId="6F131912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&gt; 10% and &lt;40% of airways</w:t>
            </w:r>
          </w:p>
        </w:tc>
        <w:tc>
          <w:tcPr>
            <w:tcW w:w="2488" w:type="dxa"/>
            <w:shd w:val="clear" w:color="auto" w:fill="auto"/>
          </w:tcPr>
          <w:p w14:paraId="4AB5AB0B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more than 40% of airways</w:t>
            </w:r>
          </w:p>
        </w:tc>
      </w:tr>
      <w:tr w:rsidR="007876CF" w:rsidRPr="00A41460" w14:paraId="1755CCA6" w14:textId="77777777" w:rsidTr="003C52DD">
        <w:tc>
          <w:tcPr>
            <w:tcW w:w="2487" w:type="dxa"/>
            <w:shd w:val="clear" w:color="auto" w:fill="auto"/>
          </w:tcPr>
          <w:p w14:paraId="746F3AED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ccumulation of necrotic debris and inflammatory leukocytes within the bronchiolar lumen</w:t>
            </w:r>
          </w:p>
        </w:tc>
        <w:tc>
          <w:tcPr>
            <w:tcW w:w="2488" w:type="dxa"/>
            <w:shd w:val="clear" w:color="auto" w:fill="auto"/>
          </w:tcPr>
          <w:p w14:paraId="6A3494A6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o/minimal inflammation</w:t>
            </w:r>
          </w:p>
        </w:tc>
        <w:tc>
          <w:tcPr>
            <w:tcW w:w="2487" w:type="dxa"/>
            <w:shd w:val="clear" w:color="auto" w:fill="auto"/>
          </w:tcPr>
          <w:p w14:paraId="7E379C90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Sparsely scattered inflammatory cells affecting occasional airways</w:t>
            </w:r>
          </w:p>
        </w:tc>
        <w:tc>
          <w:tcPr>
            <w:tcW w:w="2488" w:type="dxa"/>
            <w:shd w:val="clear" w:color="auto" w:fill="auto"/>
          </w:tcPr>
          <w:p w14:paraId="367E2E9C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More than a few scattered intraluminal inflammatory aggregates</w:t>
            </w:r>
          </w:p>
        </w:tc>
        <w:tc>
          <w:tcPr>
            <w:tcW w:w="2488" w:type="dxa"/>
            <w:shd w:val="clear" w:color="auto" w:fill="auto"/>
          </w:tcPr>
          <w:p w14:paraId="21CED889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Bronchioles completely blocked by inflammatory/necrotic debris</w:t>
            </w:r>
          </w:p>
        </w:tc>
      </w:tr>
      <w:tr w:rsidR="007876CF" w:rsidRPr="00A41460" w14:paraId="535097A6" w14:textId="77777777" w:rsidTr="003C52DD">
        <w:tc>
          <w:tcPr>
            <w:tcW w:w="2487" w:type="dxa"/>
            <w:shd w:val="clear" w:color="auto" w:fill="auto"/>
          </w:tcPr>
          <w:p w14:paraId="5198BDB7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rcentage of airways with inflammation</w:t>
            </w:r>
          </w:p>
        </w:tc>
        <w:tc>
          <w:tcPr>
            <w:tcW w:w="2488" w:type="dxa"/>
            <w:shd w:val="clear" w:color="auto" w:fill="auto"/>
          </w:tcPr>
          <w:p w14:paraId="6BB30545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o/minimal inflammation/ Very few airways affected</w:t>
            </w:r>
          </w:p>
        </w:tc>
        <w:tc>
          <w:tcPr>
            <w:tcW w:w="2487" w:type="dxa"/>
            <w:shd w:val="clear" w:color="auto" w:fill="auto"/>
          </w:tcPr>
          <w:p w14:paraId="4DDE2891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up to 10% of airways</w:t>
            </w:r>
          </w:p>
        </w:tc>
        <w:tc>
          <w:tcPr>
            <w:tcW w:w="2488" w:type="dxa"/>
            <w:shd w:val="clear" w:color="auto" w:fill="auto"/>
          </w:tcPr>
          <w:p w14:paraId="5EC7304B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&gt; 10% and &lt;40</w:t>
            </w:r>
            <w:proofErr w:type="gramStart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%  of</w:t>
            </w:r>
            <w:proofErr w:type="gramEnd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irways</w:t>
            </w:r>
          </w:p>
        </w:tc>
        <w:tc>
          <w:tcPr>
            <w:tcW w:w="2488" w:type="dxa"/>
            <w:shd w:val="clear" w:color="auto" w:fill="auto"/>
          </w:tcPr>
          <w:p w14:paraId="1A94A37C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more than 40% of airways</w:t>
            </w:r>
          </w:p>
        </w:tc>
      </w:tr>
      <w:tr w:rsidR="007876CF" w:rsidRPr="00A41460" w14:paraId="299C7EA4" w14:textId="77777777" w:rsidTr="003C52DD">
        <w:tc>
          <w:tcPr>
            <w:tcW w:w="2487" w:type="dxa"/>
            <w:shd w:val="clear" w:color="auto" w:fill="auto"/>
          </w:tcPr>
          <w:p w14:paraId="55D69FB5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ribronchiolar and perivascular lymphocytic inflammation</w:t>
            </w:r>
          </w:p>
        </w:tc>
        <w:tc>
          <w:tcPr>
            <w:tcW w:w="2488" w:type="dxa"/>
            <w:shd w:val="clear" w:color="auto" w:fill="auto"/>
          </w:tcPr>
          <w:p w14:paraId="25B9CBE1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one/minimal</w:t>
            </w:r>
          </w:p>
        </w:tc>
        <w:tc>
          <w:tcPr>
            <w:tcW w:w="2487" w:type="dxa"/>
            <w:shd w:val="clear" w:color="auto" w:fill="auto"/>
          </w:tcPr>
          <w:p w14:paraId="63CF4A82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Incomplete, or loosely formed cuffs of 1-2 cell layers</w:t>
            </w:r>
          </w:p>
        </w:tc>
        <w:tc>
          <w:tcPr>
            <w:tcW w:w="2488" w:type="dxa"/>
            <w:shd w:val="clear" w:color="auto" w:fill="auto"/>
          </w:tcPr>
          <w:p w14:paraId="226A39EA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umerous cuffs, predominantly incomplete and </w:t>
            </w:r>
            <w:proofErr w:type="gramStart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loosely-formed</w:t>
            </w:r>
            <w:proofErr w:type="gramEnd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with lesser </w:t>
            </w:r>
            <w:proofErr w:type="spellStart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well formed</w:t>
            </w:r>
            <w:proofErr w:type="spellEnd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omplete cuffs of 3-4 cell layers</w:t>
            </w:r>
          </w:p>
        </w:tc>
        <w:tc>
          <w:tcPr>
            <w:tcW w:w="2488" w:type="dxa"/>
            <w:shd w:val="clear" w:color="auto" w:fill="auto"/>
          </w:tcPr>
          <w:p w14:paraId="603C93EE" w14:textId="77777777" w:rsidR="007876CF" w:rsidRPr="00A41460" w:rsidRDefault="007876CF" w:rsidP="003C52D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umerous cuffs, predominantly</w:t>
            </w:r>
          </w:p>
          <w:p w14:paraId="0F040E12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well-formed with numerous broad, dense cuffs of &gt; 5 cell layers</w:t>
            </w:r>
          </w:p>
        </w:tc>
      </w:tr>
      <w:tr w:rsidR="007876CF" w:rsidRPr="00A41460" w14:paraId="77303A0B" w14:textId="77777777" w:rsidTr="003C52DD">
        <w:tc>
          <w:tcPr>
            <w:tcW w:w="2487" w:type="dxa"/>
            <w:shd w:val="clear" w:color="auto" w:fill="auto"/>
          </w:tcPr>
          <w:p w14:paraId="73B31299" w14:textId="076C80EC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lveolar exudate (inflammatory leukocytes/alveolar macrophages/multinucleate giant cells)</w:t>
            </w:r>
            <w:r w:rsidR="003E3AF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/</w:t>
            </w:r>
            <w:r w:rsidR="003E3AF0" w:rsidRPr="00D6791E">
              <w:rPr>
                <w:rFonts w:ascii="Times New Roman" w:hAnsi="Times New Roman"/>
                <w:b/>
                <w:sz w:val="20"/>
                <w:szCs w:val="20"/>
              </w:rPr>
              <w:t>hemorrhage</w:t>
            </w:r>
          </w:p>
        </w:tc>
        <w:tc>
          <w:tcPr>
            <w:tcW w:w="2488" w:type="dxa"/>
            <w:shd w:val="clear" w:color="auto" w:fill="auto"/>
          </w:tcPr>
          <w:p w14:paraId="37DD5A30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None/minimal</w:t>
            </w:r>
          </w:p>
        </w:tc>
        <w:tc>
          <w:tcPr>
            <w:tcW w:w="2487" w:type="dxa"/>
            <w:shd w:val="clear" w:color="auto" w:fill="auto"/>
          </w:tcPr>
          <w:p w14:paraId="41D9BEC6" w14:textId="77777777" w:rsidR="007876CF" w:rsidRPr="00A41460" w:rsidRDefault="007876CF" w:rsidP="003C52D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lveoli and/or interlobular septal involvement. Affecting up to 10% of lung</w:t>
            </w:r>
          </w:p>
        </w:tc>
        <w:tc>
          <w:tcPr>
            <w:tcW w:w="2488" w:type="dxa"/>
            <w:shd w:val="clear" w:color="auto" w:fill="auto"/>
          </w:tcPr>
          <w:p w14:paraId="59789BE1" w14:textId="77777777" w:rsidR="007876CF" w:rsidRPr="00A41460" w:rsidRDefault="007876CF" w:rsidP="003C52D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lveoli and/or interlobular septal involvement.</w:t>
            </w:r>
          </w:p>
          <w:p w14:paraId="0300DA70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ffecting &gt; 10% and &lt;40% of lung</w:t>
            </w:r>
          </w:p>
        </w:tc>
        <w:tc>
          <w:tcPr>
            <w:tcW w:w="2488" w:type="dxa"/>
            <w:shd w:val="clear" w:color="auto" w:fill="auto"/>
          </w:tcPr>
          <w:p w14:paraId="52C8AA0B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Alveoli and/or interlobular septal involvement. Affecting &gt; 40% of section</w:t>
            </w:r>
          </w:p>
        </w:tc>
      </w:tr>
      <w:tr w:rsidR="007876CF" w:rsidRPr="00A41460" w14:paraId="1A0A59BB" w14:textId="77777777" w:rsidTr="003C52DD">
        <w:tc>
          <w:tcPr>
            <w:tcW w:w="2487" w:type="dxa"/>
            <w:shd w:val="clear" w:color="auto" w:fill="auto"/>
          </w:tcPr>
          <w:p w14:paraId="102FA4DF" w14:textId="2D504B97" w:rsidR="007876CF" w:rsidRPr="00A41460" w:rsidRDefault="007876CF" w:rsidP="003C52DD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hickening of alveolar septa/</w:t>
            </w:r>
            <w:proofErr w:type="spellStart"/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interstitium</w:t>
            </w:r>
            <w:proofErr w:type="spellEnd"/>
            <w:r w:rsidRPr="00A4146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by inflammatory cells</w:t>
            </w:r>
            <w:r w:rsidR="003E3AF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/</w:t>
            </w:r>
            <w:r w:rsidR="003E3AF0" w:rsidRPr="00D6791E">
              <w:rPr>
                <w:rFonts w:ascii="Times New Roman" w:hAnsi="Times New Roman"/>
                <w:b/>
                <w:sz w:val="20"/>
                <w:szCs w:val="20"/>
              </w:rPr>
              <w:t>edema</w:t>
            </w:r>
          </w:p>
        </w:tc>
        <w:tc>
          <w:tcPr>
            <w:tcW w:w="2488" w:type="dxa"/>
            <w:shd w:val="clear" w:color="auto" w:fill="auto"/>
          </w:tcPr>
          <w:p w14:paraId="0ED4AFA5" w14:textId="77777777" w:rsidR="007876CF" w:rsidRPr="00A41460" w:rsidRDefault="007876CF" w:rsidP="003C52DD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Septae</w:t>
            </w:r>
            <w:proofErr w:type="spellEnd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ypically 1-2, or occasionally 3, nucleated cells wide and absence of inflammatory cells</w:t>
            </w:r>
          </w:p>
        </w:tc>
        <w:tc>
          <w:tcPr>
            <w:tcW w:w="2487" w:type="dxa"/>
            <w:shd w:val="clear" w:color="auto" w:fill="auto"/>
          </w:tcPr>
          <w:p w14:paraId="1062FC00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Scattered inflammatory cells within alveolar walls Affecting &lt; 10% of the section</w:t>
            </w:r>
          </w:p>
        </w:tc>
        <w:tc>
          <w:tcPr>
            <w:tcW w:w="2488" w:type="dxa"/>
            <w:shd w:val="clear" w:color="auto" w:fill="auto"/>
          </w:tcPr>
          <w:p w14:paraId="406A422C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ocal or multifocal alveolar septal inflammation with regions of moderate thickening of </w:t>
            </w:r>
            <w:proofErr w:type="spellStart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septae</w:t>
            </w:r>
            <w:proofErr w:type="spellEnd"/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. Affecting &gt; 10% and &lt;40%</w:t>
            </w:r>
          </w:p>
        </w:tc>
        <w:tc>
          <w:tcPr>
            <w:tcW w:w="2488" w:type="dxa"/>
            <w:shd w:val="clear" w:color="auto" w:fill="auto"/>
          </w:tcPr>
          <w:p w14:paraId="47797856" w14:textId="77777777" w:rsidR="007876CF" w:rsidRPr="00A41460" w:rsidRDefault="007876CF" w:rsidP="003C52DD">
            <w:pPr>
              <w:rPr>
                <w:rFonts w:ascii="Times New Roman" w:hAnsi="Times New Roman"/>
                <w:bCs/>
                <w:sz w:val="20"/>
                <w:szCs w:val="20"/>
              </w:rPr>
            </w:pPr>
            <w:r w:rsidRPr="00A41460">
              <w:rPr>
                <w:rFonts w:ascii="Times New Roman" w:hAnsi="Times New Roman"/>
                <w:color w:val="000000"/>
                <w:sz w:val="20"/>
                <w:szCs w:val="20"/>
              </w:rPr>
              <w:t>Coalescing to diffuse alveolar septal inflammation. Affecting &gt;40% of the section</w:t>
            </w:r>
          </w:p>
        </w:tc>
      </w:tr>
    </w:tbl>
    <w:p w14:paraId="1A211049" w14:textId="77777777" w:rsidR="007876CF" w:rsidRDefault="007876CF" w:rsidP="007876CF">
      <w:pPr>
        <w:rPr>
          <w:rFonts w:ascii="Times New Roman" w:hAnsi="Times New Roman"/>
          <w:bCs/>
        </w:rPr>
      </w:pPr>
    </w:p>
    <w:p w14:paraId="3D79DB3F" w14:textId="3FB25950" w:rsidR="00D6791E" w:rsidRDefault="00D6791E">
      <w:r>
        <w:br w:type="page"/>
      </w:r>
    </w:p>
    <w:p w14:paraId="4274327B" w14:textId="6F0EC7E8" w:rsidR="00D6791E" w:rsidRPr="00B23672" w:rsidRDefault="00357C5A" w:rsidP="00D6791E">
      <w:pPr>
        <w:rPr>
          <w:rFonts w:ascii="Times New Roman" w:hAnsi="Times New Roman" w:cs="Times New Roman"/>
        </w:rPr>
      </w:pPr>
      <w:r w:rsidRPr="00B357E8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D6791E" w:rsidRPr="00B357E8">
        <w:rPr>
          <w:rFonts w:ascii="Times New Roman" w:hAnsi="Times New Roman" w:cs="Times New Roman"/>
          <w:b/>
          <w:bCs/>
        </w:rPr>
        <w:t>Table 3</w:t>
      </w:r>
      <w:r w:rsidR="00D6791E" w:rsidRPr="00B23672">
        <w:rPr>
          <w:rFonts w:ascii="Times New Roman" w:hAnsi="Times New Roman" w:cs="Times New Roman"/>
        </w:rPr>
        <w:t>. Real-time PCR Primer Sets</w:t>
      </w:r>
    </w:p>
    <w:p w14:paraId="7EC17255" w14:textId="77777777" w:rsidR="00D6791E" w:rsidRPr="00B23672" w:rsidRDefault="00D6791E" w:rsidP="00D6791E">
      <w:pPr>
        <w:rPr>
          <w:rFonts w:ascii="Times New Roman" w:hAnsi="Times New Roman" w:cs="Times New Roman"/>
        </w:rPr>
      </w:pPr>
    </w:p>
    <w:p w14:paraId="5E4C20B6" w14:textId="77777777" w:rsidR="00D6791E" w:rsidRPr="00B23672" w:rsidRDefault="00D6791E" w:rsidP="00D6791E">
      <w:pPr>
        <w:rPr>
          <w:rFonts w:ascii="Times New Roman" w:hAnsi="Times New Roman" w:cs="Times New Roman"/>
        </w:rPr>
      </w:pP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1097"/>
        <w:gridCol w:w="4838"/>
        <w:gridCol w:w="4230"/>
      </w:tblGrid>
      <w:tr w:rsidR="00D6791E" w:rsidRPr="007D370F" w14:paraId="788AC7E1" w14:textId="77777777" w:rsidTr="00A84AE5">
        <w:tc>
          <w:tcPr>
            <w:tcW w:w="1097" w:type="dxa"/>
          </w:tcPr>
          <w:p w14:paraId="298FCD72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CC95467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4230" w:type="dxa"/>
          </w:tcPr>
          <w:p w14:paraId="22B7998F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</w:tr>
      <w:tr w:rsidR="00D6791E" w:rsidRPr="007D370F" w14:paraId="0BC66780" w14:textId="77777777" w:rsidTr="00A84AE5">
        <w:tc>
          <w:tcPr>
            <w:tcW w:w="1097" w:type="dxa"/>
          </w:tcPr>
          <w:p w14:paraId="7F230722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RPS9</w:t>
            </w:r>
          </w:p>
        </w:tc>
        <w:tc>
          <w:tcPr>
            <w:tcW w:w="4838" w:type="dxa"/>
          </w:tcPr>
          <w:p w14:paraId="7DD5A20D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GC CTC GAC CAA GAG CTG AAG</w:t>
            </w:r>
          </w:p>
        </w:tc>
        <w:tc>
          <w:tcPr>
            <w:tcW w:w="4230" w:type="dxa"/>
          </w:tcPr>
          <w:p w14:paraId="07B6D2EC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CT CCA GAC CTC ACG TTT GTT CC</w:t>
            </w:r>
          </w:p>
        </w:tc>
      </w:tr>
      <w:tr w:rsidR="00D6791E" w:rsidRPr="007D370F" w14:paraId="40A6E9DA" w14:textId="77777777" w:rsidTr="00A84AE5">
        <w:tc>
          <w:tcPr>
            <w:tcW w:w="1097" w:type="dxa"/>
          </w:tcPr>
          <w:p w14:paraId="557D6314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Muc</w:t>
            </w:r>
            <w:proofErr w:type="spellEnd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 xml:space="preserve"> 5B</w:t>
            </w:r>
          </w:p>
        </w:tc>
        <w:tc>
          <w:tcPr>
            <w:tcW w:w="4838" w:type="dxa"/>
          </w:tcPr>
          <w:p w14:paraId="464EDE57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TCT ACC TGA CCG TGG AGA CC</w:t>
            </w:r>
          </w:p>
          <w:p w14:paraId="5AB494E8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CC1784C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 xml:space="preserve">GTT GAT </w:t>
            </w:r>
            <w:proofErr w:type="spellStart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GAT</w:t>
            </w:r>
            <w:proofErr w:type="spellEnd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 xml:space="preserve"> GCT GCA CTG CT</w:t>
            </w:r>
          </w:p>
          <w:p w14:paraId="0530EAA8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91E" w:rsidRPr="007D370F" w14:paraId="77A45613" w14:textId="77777777" w:rsidTr="00A84AE5">
        <w:tc>
          <w:tcPr>
            <w:tcW w:w="1097" w:type="dxa"/>
          </w:tcPr>
          <w:p w14:paraId="5E661A39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CL2</w:t>
            </w:r>
          </w:p>
        </w:tc>
        <w:tc>
          <w:tcPr>
            <w:tcW w:w="4838" w:type="dxa"/>
          </w:tcPr>
          <w:p w14:paraId="0E08E83C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 xml:space="preserve">CGC CTG </w:t>
            </w:r>
            <w:proofErr w:type="spellStart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TG</w:t>
            </w:r>
            <w:proofErr w:type="spellEnd"/>
            <w:r w:rsidRPr="00B23672">
              <w:rPr>
                <w:rFonts w:ascii="Times New Roman" w:hAnsi="Times New Roman" w:cs="Times New Roman"/>
                <w:sz w:val="20"/>
                <w:szCs w:val="20"/>
              </w:rPr>
              <w:t xml:space="preserve"> CTA TAC ATT CA</w:t>
            </w:r>
          </w:p>
          <w:p w14:paraId="06C1EC04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5887FAFE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GCT CAA GGC TTT GGA GTT TG</w:t>
            </w:r>
          </w:p>
          <w:p w14:paraId="73B4BC2F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91E" w:rsidRPr="007D370F" w14:paraId="6EB3A62F" w14:textId="77777777" w:rsidTr="00A84AE5">
        <w:tc>
          <w:tcPr>
            <w:tcW w:w="1097" w:type="dxa"/>
          </w:tcPr>
          <w:p w14:paraId="7687129B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XCL8</w:t>
            </w:r>
          </w:p>
        </w:tc>
        <w:tc>
          <w:tcPr>
            <w:tcW w:w="4838" w:type="dxa"/>
          </w:tcPr>
          <w:p w14:paraId="36E1C051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 TGG ACA GCA GAG CTC ACA AG</w:t>
            </w:r>
          </w:p>
          <w:p w14:paraId="0D9BAE95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88544B9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 AAG AGA GCA ACA GCC AGC T</w:t>
            </w:r>
          </w:p>
          <w:p w14:paraId="1BAA48B2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91E" w:rsidRPr="007D370F" w14:paraId="036794D2" w14:textId="77777777" w:rsidTr="00A84AE5">
        <w:tc>
          <w:tcPr>
            <w:tcW w:w="1097" w:type="dxa"/>
          </w:tcPr>
          <w:p w14:paraId="7CFB4AE3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XCL9</w:t>
            </w:r>
          </w:p>
        </w:tc>
        <w:tc>
          <w:tcPr>
            <w:tcW w:w="4838" w:type="dxa"/>
          </w:tcPr>
          <w:p w14:paraId="4F74E35F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TCC TGA CTC TGA CTG GAG TT</w:t>
            </w:r>
          </w:p>
        </w:tc>
        <w:tc>
          <w:tcPr>
            <w:tcW w:w="4230" w:type="dxa"/>
          </w:tcPr>
          <w:p w14:paraId="5243858F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GAC CTG TTT CTC CCA CTC TTT</w:t>
            </w:r>
          </w:p>
        </w:tc>
      </w:tr>
      <w:tr w:rsidR="00D6791E" w:rsidRPr="007D370F" w14:paraId="0ABB4BCA" w14:textId="77777777" w:rsidTr="00A84AE5">
        <w:tc>
          <w:tcPr>
            <w:tcW w:w="1097" w:type="dxa"/>
          </w:tcPr>
          <w:p w14:paraId="37C4F5E9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sz w:val="20"/>
                <w:szCs w:val="20"/>
              </w:rPr>
              <w:t>CXCL10</w:t>
            </w:r>
          </w:p>
        </w:tc>
        <w:tc>
          <w:tcPr>
            <w:tcW w:w="4838" w:type="dxa"/>
          </w:tcPr>
          <w:p w14:paraId="1A1AB946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 AAG CCC TAA TTG TCC GTG GAC</w:t>
            </w:r>
          </w:p>
          <w:p w14:paraId="0E426CCD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30" w:type="dxa"/>
          </w:tcPr>
          <w:p w14:paraId="2554BB0F" w14:textId="77777777" w:rsidR="00D6791E" w:rsidRPr="00B23672" w:rsidRDefault="00D6791E" w:rsidP="00A84AE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367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 CTG TCA GTA GCA AGG CTG GGA</w:t>
            </w:r>
          </w:p>
          <w:p w14:paraId="3E98E5F9" w14:textId="77777777" w:rsidR="00D6791E" w:rsidRPr="00B23672" w:rsidRDefault="00D6791E" w:rsidP="00A84A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791E" w:rsidRPr="00C6009F" w14:paraId="1877465E" w14:textId="77777777" w:rsidTr="00A84AE5">
        <w:tc>
          <w:tcPr>
            <w:tcW w:w="1097" w:type="dxa"/>
          </w:tcPr>
          <w:p w14:paraId="4E573F0D" w14:textId="77777777" w:rsidR="00D6791E" w:rsidRPr="00B23672" w:rsidRDefault="00D6791E" w:rsidP="00A84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38" w:type="dxa"/>
          </w:tcPr>
          <w:p w14:paraId="041AB82F" w14:textId="77777777" w:rsidR="00D6791E" w:rsidRPr="00B23672" w:rsidRDefault="00D6791E" w:rsidP="00A84AE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</w:tcPr>
          <w:p w14:paraId="10188A1D" w14:textId="77777777" w:rsidR="00D6791E" w:rsidRPr="00B23672" w:rsidRDefault="00D6791E" w:rsidP="00A84AE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2D330BB" w14:textId="77777777" w:rsidR="00D6791E" w:rsidRPr="00B23672" w:rsidRDefault="00D6791E" w:rsidP="00D6791E">
      <w:pPr>
        <w:rPr>
          <w:rFonts w:ascii="Arial" w:hAnsi="Arial" w:cs="Arial"/>
        </w:rPr>
      </w:pPr>
    </w:p>
    <w:p w14:paraId="381930B3" w14:textId="77777777" w:rsidR="00DB5FCF" w:rsidRDefault="00DB5FCF"/>
    <w:sectPr w:rsidR="00DB5FCF" w:rsidSect="000348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6CF"/>
    <w:rsid w:val="00002247"/>
    <w:rsid w:val="00002C72"/>
    <w:rsid w:val="00003371"/>
    <w:rsid w:val="00005974"/>
    <w:rsid w:val="0001024C"/>
    <w:rsid w:val="00012214"/>
    <w:rsid w:val="00013D0A"/>
    <w:rsid w:val="000165EE"/>
    <w:rsid w:val="00021017"/>
    <w:rsid w:val="00022538"/>
    <w:rsid w:val="00025355"/>
    <w:rsid w:val="000254C9"/>
    <w:rsid w:val="00025648"/>
    <w:rsid w:val="00025BAB"/>
    <w:rsid w:val="00032A63"/>
    <w:rsid w:val="000333B2"/>
    <w:rsid w:val="0003444C"/>
    <w:rsid w:val="000348ED"/>
    <w:rsid w:val="00034928"/>
    <w:rsid w:val="00042AF5"/>
    <w:rsid w:val="00043155"/>
    <w:rsid w:val="000433FE"/>
    <w:rsid w:val="00051B93"/>
    <w:rsid w:val="00051F03"/>
    <w:rsid w:val="00053CA5"/>
    <w:rsid w:val="00062945"/>
    <w:rsid w:val="00064849"/>
    <w:rsid w:val="00066742"/>
    <w:rsid w:val="000667BF"/>
    <w:rsid w:val="00067360"/>
    <w:rsid w:val="00073C31"/>
    <w:rsid w:val="00074687"/>
    <w:rsid w:val="00074C66"/>
    <w:rsid w:val="00076D14"/>
    <w:rsid w:val="00090E6E"/>
    <w:rsid w:val="00091F9A"/>
    <w:rsid w:val="000923BD"/>
    <w:rsid w:val="00092746"/>
    <w:rsid w:val="00092D52"/>
    <w:rsid w:val="000966FA"/>
    <w:rsid w:val="00097F2D"/>
    <w:rsid w:val="000A117B"/>
    <w:rsid w:val="000A1DCE"/>
    <w:rsid w:val="000A2B2F"/>
    <w:rsid w:val="000A3A4C"/>
    <w:rsid w:val="000A4ABC"/>
    <w:rsid w:val="000A7CEE"/>
    <w:rsid w:val="000B4AA4"/>
    <w:rsid w:val="000B78C7"/>
    <w:rsid w:val="000C13C0"/>
    <w:rsid w:val="000C281B"/>
    <w:rsid w:val="000C29BA"/>
    <w:rsid w:val="000C3EF9"/>
    <w:rsid w:val="000C53AA"/>
    <w:rsid w:val="000C6661"/>
    <w:rsid w:val="000C670F"/>
    <w:rsid w:val="000D022F"/>
    <w:rsid w:val="000D42B6"/>
    <w:rsid w:val="000D43EA"/>
    <w:rsid w:val="000D47AE"/>
    <w:rsid w:val="000D602B"/>
    <w:rsid w:val="000D788E"/>
    <w:rsid w:val="000E3B38"/>
    <w:rsid w:val="000E4505"/>
    <w:rsid w:val="000E4E5E"/>
    <w:rsid w:val="000E69AE"/>
    <w:rsid w:val="000E71F0"/>
    <w:rsid w:val="000F27F0"/>
    <w:rsid w:val="000F2BD5"/>
    <w:rsid w:val="000F2E1C"/>
    <w:rsid w:val="000F367D"/>
    <w:rsid w:val="000F494C"/>
    <w:rsid w:val="000F4B6D"/>
    <w:rsid w:val="00100043"/>
    <w:rsid w:val="0010075A"/>
    <w:rsid w:val="001021EA"/>
    <w:rsid w:val="001022B8"/>
    <w:rsid w:val="001024D0"/>
    <w:rsid w:val="00103C07"/>
    <w:rsid w:val="00105B6C"/>
    <w:rsid w:val="00105BE8"/>
    <w:rsid w:val="0010670A"/>
    <w:rsid w:val="00112A82"/>
    <w:rsid w:val="00112C9D"/>
    <w:rsid w:val="00115147"/>
    <w:rsid w:val="00117484"/>
    <w:rsid w:val="00126CE4"/>
    <w:rsid w:val="0013142D"/>
    <w:rsid w:val="00134753"/>
    <w:rsid w:val="001349C0"/>
    <w:rsid w:val="00134B96"/>
    <w:rsid w:val="00143766"/>
    <w:rsid w:val="0014751D"/>
    <w:rsid w:val="001478C2"/>
    <w:rsid w:val="00152F01"/>
    <w:rsid w:val="0015433A"/>
    <w:rsid w:val="0015503D"/>
    <w:rsid w:val="00166A0D"/>
    <w:rsid w:val="00167F92"/>
    <w:rsid w:val="001726C1"/>
    <w:rsid w:val="001738E8"/>
    <w:rsid w:val="00173F04"/>
    <w:rsid w:val="00174420"/>
    <w:rsid w:val="00175B2C"/>
    <w:rsid w:val="00175DBE"/>
    <w:rsid w:val="00177DDB"/>
    <w:rsid w:val="0018034A"/>
    <w:rsid w:val="0018081B"/>
    <w:rsid w:val="00180D36"/>
    <w:rsid w:val="00181028"/>
    <w:rsid w:val="00181C6C"/>
    <w:rsid w:val="00184BF8"/>
    <w:rsid w:val="0018520C"/>
    <w:rsid w:val="001857A0"/>
    <w:rsid w:val="001916BF"/>
    <w:rsid w:val="00193F07"/>
    <w:rsid w:val="001A0101"/>
    <w:rsid w:val="001A0663"/>
    <w:rsid w:val="001A2055"/>
    <w:rsid w:val="001A3466"/>
    <w:rsid w:val="001A470D"/>
    <w:rsid w:val="001A5F26"/>
    <w:rsid w:val="001A7532"/>
    <w:rsid w:val="001B2DDF"/>
    <w:rsid w:val="001B44AE"/>
    <w:rsid w:val="001B7D96"/>
    <w:rsid w:val="001C14B9"/>
    <w:rsid w:val="001C23B8"/>
    <w:rsid w:val="001C3339"/>
    <w:rsid w:val="001C437E"/>
    <w:rsid w:val="001C45EB"/>
    <w:rsid w:val="001C5AA5"/>
    <w:rsid w:val="001D0CAA"/>
    <w:rsid w:val="001D5DAF"/>
    <w:rsid w:val="001E17E4"/>
    <w:rsid w:val="001E4CEF"/>
    <w:rsid w:val="001F1EDD"/>
    <w:rsid w:val="001F2382"/>
    <w:rsid w:val="001F4925"/>
    <w:rsid w:val="001F626F"/>
    <w:rsid w:val="001F65D8"/>
    <w:rsid w:val="001F6ED0"/>
    <w:rsid w:val="001F7FB1"/>
    <w:rsid w:val="00200B9F"/>
    <w:rsid w:val="00202721"/>
    <w:rsid w:val="0020347F"/>
    <w:rsid w:val="002035D7"/>
    <w:rsid w:val="0020531E"/>
    <w:rsid w:val="002068EF"/>
    <w:rsid w:val="00210D4F"/>
    <w:rsid w:val="00211E30"/>
    <w:rsid w:val="00213B25"/>
    <w:rsid w:val="0021637B"/>
    <w:rsid w:val="00216F2A"/>
    <w:rsid w:val="0021737B"/>
    <w:rsid w:val="00220DCA"/>
    <w:rsid w:val="0022157D"/>
    <w:rsid w:val="00221BE0"/>
    <w:rsid w:val="00221E9D"/>
    <w:rsid w:val="002264A4"/>
    <w:rsid w:val="00234AAC"/>
    <w:rsid w:val="002351F5"/>
    <w:rsid w:val="002366B4"/>
    <w:rsid w:val="0023703D"/>
    <w:rsid w:val="0023711F"/>
    <w:rsid w:val="00243CF4"/>
    <w:rsid w:val="00250D70"/>
    <w:rsid w:val="002565D0"/>
    <w:rsid w:val="00260FF4"/>
    <w:rsid w:val="002611EC"/>
    <w:rsid w:val="00271018"/>
    <w:rsid w:val="00272F7E"/>
    <w:rsid w:val="00276206"/>
    <w:rsid w:val="00277368"/>
    <w:rsid w:val="002802C2"/>
    <w:rsid w:val="002803C6"/>
    <w:rsid w:val="00280CAE"/>
    <w:rsid w:val="00281163"/>
    <w:rsid w:val="00282FDC"/>
    <w:rsid w:val="00283329"/>
    <w:rsid w:val="002840D0"/>
    <w:rsid w:val="00284DA2"/>
    <w:rsid w:val="002877F2"/>
    <w:rsid w:val="00290E11"/>
    <w:rsid w:val="00291ACE"/>
    <w:rsid w:val="00293FA4"/>
    <w:rsid w:val="002948C5"/>
    <w:rsid w:val="00295685"/>
    <w:rsid w:val="002973A2"/>
    <w:rsid w:val="00297B0E"/>
    <w:rsid w:val="00297E89"/>
    <w:rsid w:val="002A1581"/>
    <w:rsid w:val="002A2E48"/>
    <w:rsid w:val="002A3A77"/>
    <w:rsid w:val="002A47B5"/>
    <w:rsid w:val="002A5601"/>
    <w:rsid w:val="002A7174"/>
    <w:rsid w:val="002A7842"/>
    <w:rsid w:val="002B0AEB"/>
    <w:rsid w:val="002B3368"/>
    <w:rsid w:val="002B47ED"/>
    <w:rsid w:val="002B6138"/>
    <w:rsid w:val="002B76B2"/>
    <w:rsid w:val="002C2BB7"/>
    <w:rsid w:val="002C384C"/>
    <w:rsid w:val="002C3A82"/>
    <w:rsid w:val="002C5A24"/>
    <w:rsid w:val="002C72FE"/>
    <w:rsid w:val="002D1065"/>
    <w:rsid w:val="002D177B"/>
    <w:rsid w:val="002D20D0"/>
    <w:rsid w:val="002D3B47"/>
    <w:rsid w:val="002D6671"/>
    <w:rsid w:val="002D7525"/>
    <w:rsid w:val="002D7BF5"/>
    <w:rsid w:val="002D7D9D"/>
    <w:rsid w:val="002E170C"/>
    <w:rsid w:val="002E346F"/>
    <w:rsid w:val="002E552B"/>
    <w:rsid w:val="002E6AC7"/>
    <w:rsid w:val="002E6F49"/>
    <w:rsid w:val="002E7A66"/>
    <w:rsid w:val="002F1210"/>
    <w:rsid w:val="002F1549"/>
    <w:rsid w:val="002F1580"/>
    <w:rsid w:val="002F2F38"/>
    <w:rsid w:val="002F3682"/>
    <w:rsid w:val="002F41CE"/>
    <w:rsid w:val="002F4975"/>
    <w:rsid w:val="002F712E"/>
    <w:rsid w:val="002F754D"/>
    <w:rsid w:val="002F7B59"/>
    <w:rsid w:val="00310B16"/>
    <w:rsid w:val="00311BCB"/>
    <w:rsid w:val="0031263B"/>
    <w:rsid w:val="003136F3"/>
    <w:rsid w:val="003147A4"/>
    <w:rsid w:val="0031522C"/>
    <w:rsid w:val="00324058"/>
    <w:rsid w:val="003254B6"/>
    <w:rsid w:val="00327FD6"/>
    <w:rsid w:val="003330AC"/>
    <w:rsid w:val="003371AD"/>
    <w:rsid w:val="00340B21"/>
    <w:rsid w:val="00340F20"/>
    <w:rsid w:val="0034218C"/>
    <w:rsid w:val="003509EA"/>
    <w:rsid w:val="003527BA"/>
    <w:rsid w:val="00353A87"/>
    <w:rsid w:val="00354B02"/>
    <w:rsid w:val="003565CE"/>
    <w:rsid w:val="003566C8"/>
    <w:rsid w:val="003567A9"/>
    <w:rsid w:val="00356912"/>
    <w:rsid w:val="00357C5A"/>
    <w:rsid w:val="00365054"/>
    <w:rsid w:val="00365B60"/>
    <w:rsid w:val="00370ACB"/>
    <w:rsid w:val="00371B16"/>
    <w:rsid w:val="0037262D"/>
    <w:rsid w:val="00374135"/>
    <w:rsid w:val="00374B62"/>
    <w:rsid w:val="00375FBA"/>
    <w:rsid w:val="00377020"/>
    <w:rsid w:val="00381202"/>
    <w:rsid w:val="00384636"/>
    <w:rsid w:val="0038573C"/>
    <w:rsid w:val="00386BD2"/>
    <w:rsid w:val="0038725A"/>
    <w:rsid w:val="0038759C"/>
    <w:rsid w:val="0038791D"/>
    <w:rsid w:val="00390E95"/>
    <w:rsid w:val="003968BE"/>
    <w:rsid w:val="00397184"/>
    <w:rsid w:val="003A1ECB"/>
    <w:rsid w:val="003A27DD"/>
    <w:rsid w:val="003A6866"/>
    <w:rsid w:val="003B05E8"/>
    <w:rsid w:val="003B1D69"/>
    <w:rsid w:val="003B202A"/>
    <w:rsid w:val="003B5DD1"/>
    <w:rsid w:val="003B6E9F"/>
    <w:rsid w:val="003C0D0A"/>
    <w:rsid w:val="003C2B81"/>
    <w:rsid w:val="003C780D"/>
    <w:rsid w:val="003D18C3"/>
    <w:rsid w:val="003D2894"/>
    <w:rsid w:val="003D2ABB"/>
    <w:rsid w:val="003D56B4"/>
    <w:rsid w:val="003E1729"/>
    <w:rsid w:val="003E2472"/>
    <w:rsid w:val="003E3AF0"/>
    <w:rsid w:val="003E6E0D"/>
    <w:rsid w:val="003E739B"/>
    <w:rsid w:val="003E789D"/>
    <w:rsid w:val="003F01EE"/>
    <w:rsid w:val="003F0F77"/>
    <w:rsid w:val="003F1C65"/>
    <w:rsid w:val="00401714"/>
    <w:rsid w:val="0040229F"/>
    <w:rsid w:val="004026F1"/>
    <w:rsid w:val="004030D0"/>
    <w:rsid w:val="00404B22"/>
    <w:rsid w:val="00406118"/>
    <w:rsid w:val="00406225"/>
    <w:rsid w:val="00411BBF"/>
    <w:rsid w:val="00412CAF"/>
    <w:rsid w:val="00415F1F"/>
    <w:rsid w:val="00416D55"/>
    <w:rsid w:val="004240F4"/>
    <w:rsid w:val="004244A0"/>
    <w:rsid w:val="00424BF3"/>
    <w:rsid w:val="00425C27"/>
    <w:rsid w:val="00426624"/>
    <w:rsid w:val="004306D1"/>
    <w:rsid w:val="00433ED0"/>
    <w:rsid w:val="00434836"/>
    <w:rsid w:val="00434DFA"/>
    <w:rsid w:val="00435311"/>
    <w:rsid w:val="004369AA"/>
    <w:rsid w:val="00437CC1"/>
    <w:rsid w:val="00440E6A"/>
    <w:rsid w:val="00441028"/>
    <w:rsid w:val="004414C2"/>
    <w:rsid w:val="00441964"/>
    <w:rsid w:val="00441C43"/>
    <w:rsid w:val="00442091"/>
    <w:rsid w:val="004422BB"/>
    <w:rsid w:val="004463CB"/>
    <w:rsid w:val="00452197"/>
    <w:rsid w:val="00452648"/>
    <w:rsid w:val="0045269C"/>
    <w:rsid w:val="0045347C"/>
    <w:rsid w:val="004545AC"/>
    <w:rsid w:val="004549DA"/>
    <w:rsid w:val="00456D9C"/>
    <w:rsid w:val="00463219"/>
    <w:rsid w:val="004635E1"/>
    <w:rsid w:val="0046509E"/>
    <w:rsid w:val="0046517C"/>
    <w:rsid w:val="00466D6A"/>
    <w:rsid w:val="00467661"/>
    <w:rsid w:val="0046782C"/>
    <w:rsid w:val="004714A0"/>
    <w:rsid w:val="00471DA1"/>
    <w:rsid w:val="00472E2E"/>
    <w:rsid w:val="00472F40"/>
    <w:rsid w:val="00474748"/>
    <w:rsid w:val="00476CAD"/>
    <w:rsid w:val="00476F79"/>
    <w:rsid w:val="00477DF2"/>
    <w:rsid w:val="00477E69"/>
    <w:rsid w:val="00482E2B"/>
    <w:rsid w:val="00484AB9"/>
    <w:rsid w:val="0048555E"/>
    <w:rsid w:val="00485CB6"/>
    <w:rsid w:val="0049548C"/>
    <w:rsid w:val="004A255E"/>
    <w:rsid w:val="004A56CA"/>
    <w:rsid w:val="004A61F0"/>
    <w:rsid w:val="004B0BEB"/>
    <w:rsid w:val="004B1271"/>
    <w:rsid w:val="004B5415"/>
    <w:rsid w:val="004B7693"/>
    <w:rsid w:val="004B79FD"/>
    <w:rsid w:val="004C2E71"/>
    <w:rsid w:val="004C2FCE"/>
    <w:rsid w:val="004C3FAD"/>
    <w:rsid w:val="004C53E1"/>
    <w:rsid w:val="004D1BC3"/>
    <w:rsid w:val="004D4D3D"/>
    <w:rsid w:val="004D6588"/>
    <w:rsid w:val="004E716D"/>
    <w:rsid w:val="004F1F2A"/>
    <w:rsid w:val="004F5128"/>
    <w:rsid w:val="004F5E19"/>
    <w:rsid w:val="004F65F6"/>
    <w:rsid w:val="004F7B5B"/>
    <w:rsid w:val="00501B85"/>
    <w:rsid w:val="00501E15"/>
    <w:rsid w:val="005038E4"/>
    <w:rsid w:val="00503E5B"/>
    <w:rsid w:val="00505065"/>
    <w:rsid w:val="005060C3"/>
    <w:rsid w:val="005065D3"/>
    <w:rsid w:val="00511660"/>
    <w:rsid w:val="00512D98"/>
    <w:rsid w:val="00513A07"/>
    <w:rsid w:val="00514B7B"/>
    <w:rsid w:val="00514D0D"/>
    <w:rsid w:val="005150DD"/>
    <w:rsid w:val="00515A1D"/>
    <w:rsid w:val="00517544"/>
    <w:rsid w:val="005200F9"/>
    <w:rsid w:val="005222EA"/>
    <w:rsid w:val="00522A55"/>
    <w:rsid w:val="00523686"/>
    <w:rsid w:val="005241B4"/>
    <w:rsid w:val="005251B5"/>
    <w:rsid w:val="005251F4"/>
    <w:rsid w:val="00526420"/>
    <w:rsid w:val="00526D45"/>
    <w:rsid w:val="00527D53"/>
    <w:rsid w:val="00527EAA"/>
    <w:rsid w:val="00530E66"/>
    <w:rsid w:val="00531C3A"/>
    <w:rsid w:val="00532C1D"/>
    <w:rsid w:val="005341C8"/>
    <w:rsid w:val="00534C51"/>
    <w:rsid w:val="00534EB3"/>
    <w:rsid w:val="00535CAE"/>
    <w:rsid w:val="00537C79"/>
    <w:rsid w:val="00537FCB"/>
    <w:rsid w:val="00541660"/>
    <w:rsid w:val="00546452"/>
    <w:rsid w:val="005467C5"/>
    <w:rsid w:val="00547A60"/>
    <w:rsid w:val="00551943"/>
    <w:rsid w:val="00553581"/>
    <w:rsid w:val="0055456C"/>
    <w:rsid w:val="00556F65"/>
    <w:rsid w:val="0056006D"/>
    <w:rsid w:val="00561620"/>
    <w:rsid w:val="00567ABB"/>
    <w:rsid w:val="00570138"/>
    <w:rsid w:val="0057206B"/>
    <w:rsid w:val="005735EF"/>
    <w:rsid w:val="00575E6A"/>
    <w:rsid w:val="00576020"/>
    <w:rsid w:val="005766EC"/>
    <w:rsid w:val="00576860"/>
    <w:rsid w:val="0057751A"/>
    <w:rsid w:val="00580882"/>
    <w:rsid w:val="005829C1"/>
    <w:rsid w:val="00583B86"/>
    <w:rsid w:val="00583F15"/>
    <w:rsid w:val="00584083"/>
    <w:rsid w:val="00584D0D"/>
    <w:rsid w:val="00590984"/>
    <w:rsid w:val="00591905"/>
    <w:rsid w:val="00592716"/>
    <w:rsid w:val="00593121"/>
    <w:rsid w:val="005A23B4"/>
    <w:rsid w:val="005A39E5"/>
    <w:rsid w:val="005A5797"/>
    <w:rsid w:val="005A6971"/>
    <w:rsid w:val="005B1374"/>
    <w:rsid w:val="005B2735"/>
    <w:rsid w:val="005B319C"/>
    <w:rsid w:val="005B31AE"/>
    <w:rsid w:val="005C17A0"/>
    <w:rsid w:val="005C236E"/>
    <w:rsid w:val="005C2530"/>
    <w:rsid w:val="005C2B65"/>
    <w:rsid w:val="005C3885"/>
    <w:rsid w:val="005C3D74"/>
    <w:rsid w:val="005C7489"/>
    <w:rsid w:val="005C7563"/>
    <w:rsid w:val="005D024E"/>
    <w:rsid w:val="005D0FE3"/>
    <w:rsid w:val="005D2752"/>
    <w:rsid w:val="005D32CF"/>
    <w:rsid w:val="005D6447"/>
    <w:rsid w:val="005E08E4"/>
    <w:rsid w:val="005E2FF6"/>
    <w:rsid w:val="005E3BC1"/>
    <w:rsid w:val="005E4287"/>
    <w:rsid w:val="005E50A5"/>
    <w:rsid w:val="005E6ECE"/>
    <w:rsid w:val="005E72CC"/>
    <w:rsid w:val="005E7D7E"/>
    <w:rsid w:val="005E7FD5"/>
    <w:rsid w:val="005F187F"/>
    <w:rsid w:val="005F4FC5"/>
    <w:rsid w:val="005F6EAF"/>
    <w:rsid w:val="005F6F67"/>
    <w:rsid w:val="005F7685"/>
    <w:rsid w:val="005F7E15"/>
    <w:rsid w:val="006009D6"/>
    <w:rsid w:val="00601EF2"/>
    <w:rsid w:val="0060316C"/>
    <w:rsid w:val="00603E87"/>
    <w:rsid w:val="00603F2F"/>
    <w:rsid w:val="00604227"/>
    <w:rsid w:val="00604B6A"/>
    <w:rsid w:val="00612FF4"/>
    <w:rsid w:val="00617AE1"/>
    <w:rsid w:val="00620541"/>
    <w:rsid w:val="00622C96"/>
    <w:rsid w:val="00624BF7"/>
    <w:rsid w:val="00626470"/>
    <w:rsid w:val="006309DC"/>
    <w:rsid w:val="00631180"/>
    <w:rsid w:val="0063199E"/>
    <w:rsid w:val="00637DAC"/>
    <w:rsid w:val="00640EEE"/>
    <w:rsid w:val="006410C6"/>
    <w:rsid w:val="00643E6B"/>
    <w:rsid w:val="00646710"/>
    <w:rsid w:val="0065014F"/>
    <w:rsid w:val="006541C7"/>
    <w:rsid w:val="006557D0"/>
    <w:rsid w:val="00655E07"/>
    <w:rsid w:val="00656764"/>
    <w:rsid w:val="00656E43"/>
    <w:rsid w:val="00657276"/>
    <w:rsid w:val="0066007C"/>
    <w:rsid w:val="00662232"/>
    <w:rsid w:val="006640AB"/>
    <w:rsid w:val="00664436"/>
    <w:rsid w:val="00665491"/>
    <w:rsid w:val="00667C6A"/>
    <w:rsid w:val="00670254"/>
    <w:rsid w:val="0067156E"/>
    <w:rsid w:val="00672AB6"/>
    <w:rsid w:val="00674B44"/>
    <w:rsid w:val="006776E6"/>
    <w:rsid w:val="006804F9"/>
    <w:rsid w:val="0068321C"/>
    <w:rsid w:val="00684512"/>
    <w:rsid w:val="00684B9E"/>
    <w:rsid w:val="00685DCF"/>
    <w:rsid w:val="00690508"/>
    <w:rsid w:val="00690A16"/>
    <w:rsid w:val="00690B81"/>
    <w:rsid w:val="006913DA"/>
    <w:rsid w:val="00692D07"/>
    <w:rsid w:val="0069549F"/>
    <w:rsid w:val="0069595C"/>
    <w:rsid w:val="00697153"/>
    <w:rsid w:val="006A0AFB"/>
    <w:rsid w:val="006A0F9B"/>
    <w:rsid w:val="006B3A5A"/>
    <w:rsid w:val="006B3B0D"/>
    <w:rsid w:val="006B4A29"/>
    <w:rsid w:val="006B59B3"/>
    <w:rsid w:val="006B7592"/>
    <w:rsid w:val="006B7835"/>
    <w:rsid w:val="006C0F59"/>
    <w:rsid w:val="006C1E1E"/>
    <w:rsid w:val="006C1E37"/>
    <w:rsid w:val="006C5524"/>
    <w:rsid w:val="006C5D6D"/>
    <w:rsid w:val="006C6C90"/>
    <w:rsid w:val="006D0FC3"/>
    <w:rsid w:val="006D2775"/>
    <w:rsid w:val="006D2FA2"/>
    <w:rsid w:val="006D2FE2"/>
    <w:rsid w:val="006D3A9D"/>
    <w:rsid w:val="006D4967"/>
    <w:rsid w:val="006E13D0"/>
    <w:rsid w:val="006E212D"/>
    <w:rsid w:val="006E2CD1"/>
    <w:rsid w:val="006E2F60"/>
    <w:rsid w:val="006E47F9"/>
    <w:rsid w:val="006E67A3"/>
    <w:rsid w:val="006F1C94"/>
    <w:rsid w:val="006F5D9B"/>
    <w:rsid w:val="006F64D2"/>
    <w:rsid w:val="00700AB1"/>
    <w:rsid w:val="00702EEE"/>
    <w:rsid w:val="007039BC"/>
    <w:rsid w:val="00703CB6"/>
    <w:rsid w:val="00710172"/>
    <w:rsid w:val="007105D8"/>
    <w:rsid w:val="00711F68"/>
    <w:rsid w:val="00712651"/>
    <w:rsid w:val="007144FC"/>
    <w:rsid w:val="007147E5"/>
    <w:rsid w:val="00715170"/>
    <w:rsid w:val="007212F4"/>
    <w:rsid w:val="00722B63"/>
    <w:rsid w:val="00722BE4"/>
    <w:rsid w:val="007240C6"/>
    <w:rsid w:val="00726F40"/>
    <w:rsid w:val="00727EDA"/>
    <w:rsid w:val="007367D2"/>
    <w:rsid w:val="00737D04"/>
    <w:rsid w:val="007400ED"/>
    <w:rsid w:val="007412A1"/>
    <w:rsid w:val="007434B0"/>
    <w:rsid w:val="00743D4A"/>
    <w:rsid w:val="00745020"/>
    <w:rsid w:val="00745093"/>
    <w:rsid w:val="00746AB4"/>
    <w:rsid w:val="00746EAF"/>
    <w:rsid w:val="00746FCD"/>
    <w:rsid w:val="00747AAD"/>
    <w:rsid w:val="00752595"/>
    <w:rsid w:val="007536D3"/>
    <w:rsid w:val="0075414D"/>
    <w:rsid w:val="00757AEA"/>
    <w:rsid w:val="0076375D"/>
    <w:rsid w:val="00766D73"/>
    <w:rsid w:val="00770C80"/>
    <w:rsid w:val="00771BBE"/>
    <w:rsid w:val="0077311A"/>
    <w:rsid w:val="007757AE"/>
    <w:rsid w:val="00776782"/>
    <w:rsid w:val="00777078"/>
    <w:rsid w:val="00780B3E"/>
    <w:rsid w:val="0078388C"/>
    <w:rsid w:val="00783D03"/>
    <w:rsid w:val="00784C71"/>
    <w:rsid w:val="007876CF"/>
    <w:rsid w:val="00791AB5"/>
    <w:rsid w:val="007927CF"/>
    <w:rsid w:val="00793932"/>
    <w:rsid w:val="00793EF1"/>
    <w:rsid w:val="00794122"/>
    <w:rsid w:val="007945A5"/>
    <w:rsid w:val="00794D43"/>
    <w:rsid w:val="00796ED6"/>
    <w:rsid w:val="007A2A37"/>
    <w:rsid w:val="007A2EA6"/>
    <w:rsid w:val="007A3EBB"/>
    <w:rsid w:val="007A5528"/>
    <w:rsid w:val="007A5C6B"/>
    <w:rsid w:val="007A5E14"/>
    <w:rsid w:val="007A5F5A"/>
    <w:rsid w:val="007A74B0"/>
    <w:rsid w:val="007A7AA1"/>
    <w:rsid w:val="007B2240"/>
    <w:rsid w:val="007B311D"/>
    <w:rsid w:val="007B4F58"/>
    <w:rsid w:val="007B66FB"/>
    <w:rsid w:val="007C3FFA"/>
    <w:rsid w:val="007C49D8"/>
    <w:rsid w:val="007C592E"/>
    <w:rsid w:val="007C7117"/>
    <w:rsid w:val="007D2A7B"/>
    <w:rsid w:val="007D63A1"/>
    <w:rsid w:val="007D6E18"/>
    <w:rsid w:val="007D7A68"/>
    <w:rsid w:val="007E0ABC"/>
    <w:rsid w:val="007E3A59"/>
    <w:rsid w:val="007E3C72"/>
    <w:rsid w:val="007E5AEB"/>
    <w:rsid w:val="007E5CC9"/>
    <w:rsid w:val="007E5EF2"/>
    <w:rsid w:val="007F25DC"/>
    <w:rsid w:val="007F4356"/>
    <w:rsid w:val="007F64CF"/>
    <w:rsid w:val="007F7698"/>
    <w:rsid w:val="007F79A6"/>
    <w:rsid w:val="008018F6"/>
    <w:rsid w:val="008027E3"/>
    <w:rsid w:val="00804D83"/>
    <w:rsid w:val="00805062"/>
    <w:rsid w:val="008125BF"/>
    <w:rsid w:val="0081300A"/>
    <w:rsid w:val="00815CF9"/>
    <w:rsid w:val="00816730"/>
    <w:rsid w:val="00820E6F"/>
    <w:rsid w:val="00821332"/>
    <w:rsid w:val="008230CD"/>
    <w:rsid w:val="0082314A"/>
    <w:rsid w:val="0082483F"/>
    <w:rsid w:val="008272A0"/>
    <w:rsid w:val="00831430"/>
    <w:rsid w:val="008347DF"/>
    <w:rsid w:val="0083564C"/>
    <w:rsid w:val="008407E0"/>
    <w:rsid w:val="008425A7"/>
    <w:rsid w:val="0084652B"/>
    <w:rsid w:val="00851137"/>
    <w:rsid w:val="008524A8"/>
    <w:rsid w:val="00852EE5"/>
    <w:rsid w:val="008538D7"/>
    <w:rsid w:val="008551C6"/>
    <w:rsid w:val="008552C0"/>
    <w:rsid w:val="00855FAE"/>
    <w:rsid w:val="0085649A"/>
    <w:rsid w:val="0086012B"/>
    <w:rsid w:val="00863CBB"/>
    <w:rsid w:val="00864F11"/>
    <w:rsid w:val="00865AC4"/>
    <w:rsid w:val="008669F5"/>
    <w:rsid w:val="00870654"/>
    <w:rsid w:val="008713D3"/>
    <w:rsid w:val="0087260B"/>
    <w:rsid w:val="00873A99"/>
    <w:rsid w:val="00875359"/>
    <w:rsid w:val="00875815"/>
    <w:rsid w:val="00882E4A"/>
    <w:rsid w:val="00882E5F"/>
    <w:rsid w:val="0088302B"/>
    <w:rsid w:val="00883239"/>
    <w:rsid w:val="008857D9"/>
    <w:rsid w:val="00886581"/>
    <w:rsid w:val="00887340"/>
    <w:rsid w:val="00890FCF"/>
    <w:rsid w:val="00895655"/>
    <w:rsid w:val="00895742"/>
    <w:rsid w:val="008A11D5"/>
    <w:rsid w:val="008A2933"/>
    <w:rsid w:val="008A64AE"/>
    <w:rsid w:val="008A7CA4"/>
    <w:rsid w:val="008B076F"/>
    <w:rsid w:val="008B1918"/>
    <w:rsid w:val="008C1FCE"/>
    <w:rsid w:val="008C36D8"/>
    <w:rsid w:val="008C4C01"/>
    <w:rsid w:val="008C54FE"/>
    <w:rsid w:val="008C6515"/>
    <w:rsid w:val="008D33F7"/>
    <w:rsid w:val="008D36B4"/>
    <w:rsid w:val="008E0314"/>
    <w:rsid w:val="008E25EC"/>
    <w:rsid w:val="008E4787"/>
    <w:rsid w:val="008E5941"/>
    <w:rsid w:val="008E75B9"/>
    <w:rsid w:val="008E7FFB"/>
    <w:rsid w:val="008F1B2D"/>
    <w:rsid w:val="008F3FE5"/>
    <w:rsid w:val="008F4A6E"/>
    <w:rsid w:val="008F5182"/>
    <w:rsid w:val="008F5AA0"/>
    <w:rsid w:val="008F5CEF"/>
    <w:rsid w:val="008F6203"/>
    <w:rsid w:val="008F6466"/>
    <w:rsid w:val="008F652F"/>
    <w:rsid w:val="00900405"/>
    <w:rsid w:val="00900B81"/>
    <w:rsid w:val="009010AF"/>
    <w:rsid w:val="00903307"/>
    <w:rsid w:val="00903828"/>
    <w:rsid w:val="00905087"/>
    <w:rsid w:val="009065AA"/>
    <w:rsid w:val="00907D46"/>
    <w:rsid w:val="00913EF6"/>
    <w:rsid w:val="009148EF"/>
    <w:rsid w:val="00915F50"/>
    <w:rsid w:val="00916E36"/>
    <w:rsid w:val="00917DBF"/>
    <w:rsid w:val="00920085"/>
    <w:rsid w:val="009206DE"/>
    <w:rsid w:val="0092178F"/>
    <w:rsid w:val="00921B62"/>
    <w:rsid w:val="00922FFB"/>
    <w:rsid w:val="009232E2"/>
    <w:rsid w:val="009234E7"/>
    <w:rsid w:val="00923E47"/>
    <w:rsid w:val="00924FAE"/>
    <w:rsid w:val="00925448"/>
    <w:rsid w:val="00925C7B"/>
    <w:rsid w:val="00926077"/>
    <w:rsid w:val="00932D28"/>
    <w:rsid w:val="009345FE"/>
    <w:rsid w:val="0093487E"/>
    <w:rsid w:val="00934F0E"/>
    <w:rsid w:val="009377CA"/>
    <w:rsid w:val="00941CEE"/>
    <w:rsid w:val="00943278"/>
    <w:rsid w:val="00943D58"/>
    <w:rsid w:val="00947BC4"/>
    <w:rsid w:val="00955241"/>
    <w:rsid w:val="009561BA"/>
    <w:rsid w:val="00957754"/>
    <w:rsid w:val="00960711"/>
    <w:rsid w:val="009609E4"/>
    <w:rsid w:val="00961A9A"/>
    <w:rsid w:val="00964C70"/>
    <w:rsid w:val="00965F73"/>
    <w:rsid w:val="00971DC5"/>
    <w:rsid w:val="009738E4"/>
    <w:rsid w:val="009753E6"/>
    <w:rsid w:val="00976152"/>
    <w:rsid w:val="00981D2C"/>
    <w:rsid w:val="009829CC"/>
    <w:rsid w:val="00982E02"/>
    <w:rsid w:val="0098371B"/>
    <w:rsid w:val="0098421A"/>
    <w:rsid w:val="00985F6B"/>
    <w:rsid w:val="00987C6D"/>
    <w:rsid w:val="00987D4E"/>
    <w:rsid w:val="00990655"/>
    <w:rsid w:val="00991ACE"/>
    <w:rsid w:val="009920C4"/>
    <w:rsid w:val="00992CE1"/>
    <w:rsid w:val="00995ED9"/>
    <w:rsid w:val="009964C3"/>
    <w:rsid w:val="0099703D"/>
    <w:rsid w:val="00997340"/>
    <w:rsid w:val="009A04D1"/>
    <w:rsid w:val="009A080C"/>
    <w:rsid w:val="009A1373"/>
    <w:rsid w:val="009A223F"/>
    <w:rsid w:val="009A2800"/>
    <w:rsid w:val="009A355C"/>
    <w:rsid w:val="009A4C54"/>
    <w:rsid w:val="009A5D74"/>
    <w:rsid w:val="009A6B66"/>
    <w:rsid w:val="009B07DB"/>
    <w:rsid w:val="009B1B9F"/>
    <w:rsid w:val="009B2980"/>
    <w:rsid w:val="009B6FF1"/>
    <w:rsid w:val="009C1184"/>
    <w:rsid w:val="009C1D99"/>
    <w:rsid w:val="009C2683"/>
    <w:rsid w:val="009C2FCB"/>
    <w:rsid w:val="009C6295"/>
    <w:rsid w:val="009C6663"/>
    <w:rsid w:val="009D115B"/>
    <w:rsid w:val="009D149B"/>
    <w:rsid w:val="009D419C"/>
    <w:rsid w:val="009E0678"/>
    <w:rsid w:val="009E109A"/>
    <w:rsid w:val="009E10E3"/>
    <w:rsid w:val="009E2D38"/>
    <w:rsid w:val="009E7A99"/>
    <w:rsid w:val="009F0940"/>
    <w:rsid w:val="009F127F"/>
    <w:rsid w:val="009F1481"/>
    <w:rsid w:val="009F27F1"/>
    <w:rsid w:val="009F4629"/>
    <w:rsid w:val="009F5259"/>
    <w:rsid w:val="009F581F"/>
    <w:rsid w:val="009F6482"/>
    <w:rsid w:val="009F7319"/>
    <w:rsid w:val="00A0678E"/>
    <w:rsid w:val="00A07595"/>
    <w:rsid w:val="00A1077A"/>
    <w:rsid w:val="00A1317A"/>
    <w:rsid w:val="00A141B2"/>
    <w:rsid w:val="00A1473C"/>
    <w:rsid w:val="00A20043"/>
    <w:rsid w:val="00A20F92"/>
    <w:rsid w:val="00A21C4D"/>
    <w:rsid w:val="00A24375"/>
    <w:rsid w:val="00A25FEF"/>
    <w:rsid w:val="00A26D82"/>
    <w:rsid w:val="00A30DE3"/>
    <w:rsid w:val="00A34CE4"/>
    <w:rsid w:val="00A35C7B"/>
    <w:rsid w:val="00A375F6"/>
    <w:rsid w:val="00A407B2"/>
    <w:rsid w:val="00A44303"/>
    <w:rsid w:val="00A443F3"/>
    <w:rsid w:val="00A444C6"/>
    <w:rsid w:val="00A44A3A"/>
    <w:rsid w:val="00A44D73"/>
    <w:rsid w:val="00A46C27"/>
    <w:rsid w:val="00A52938"/>
    <w:rsid w:val="00A5591A"/>
    <w:rsid w:val="00A60E0C"/>
    <w:rsid w:val="00A65651"/>
    <w:rsid w:val="00A659AA"/>
    <w:rsid w:val="00A65A71"/>
    <w:rsid w:val="00A65B7E"/>
    <w:rsid w:val="00A66292"/>
    <w:rsid w:val="00A70EAA"/>
    <w:rsid w:val="00A721DC"/>
    <w:rsid w:val="00A74C5D"/>
    <w:rsid w:val="00A74D89"/>
    <w:rsid w:val="00A803F6"/>
    <w:rsid w:val="00A81142"/>
    <w:rsid w:val="00A81D4F"/>
    <w:rsid w:val="00A81ECC"/>
    <w:rsid w:val="00A8351B"/>
    <w:rsid w:val="00A83FDC"/>
    <w:rsid w:val="00A843E8"/>
    <w:rsid w:val="00A86D5C"/>
    <w:rsid w:val="00A87100"/>
    <w:rsid w:val="00A87BAF"/>
    <w:rsid w:val="00A93E3B"/>
    <w:rsid w:val="00A9547C"/>
    <w:rsid w:val="00A97040"/>
    <w:rsid w:val="00A974F1"/>
    <w:rsid w:val="00A978EA"/>
    <w:rsid w:val="00AA0171"/>
    <w:rsid w:val="00AA1C07"/>
    <w:rsid w:val="00AA2B59"/>
    <w:rsid w:val="00AA3B91"/>
    <w:rsid w:val="00AA3EB8"/>
    <w:rsid w:val="00AA77E1"/>
    <w:rsid w:val="00AB018E"/>
    <w:rsid w:val="00AB06B1"/>
    <w:rsid w:val="00AB0A68"/>
    <w:rsid w:val="00AB221C"/>
    <w:rsid w:val="00AB39E0"/>
    <w:rsid w:val="00AB4F39"/>
    <w:rsid w:val="00AB6B91"/>
    <w:rsid w:val="00AC230F"/>
    <w:rsid w:val="00AC2556"/>
    <w:rsid w:val="00AC3983"/>
    <w:rsid w:val="00AC6C83"/>
    <w:rsid w:val="00AC7C84"/>
    <w:rsid w:val="00AC7E56"/>
    <w:rsid w:val="00AD3EA5"/>
    <w:rsid w:val="00AD741A"/>
    <w:rsid w:val="00AE0718"/>
    <w:rsid w:val="00AE106E"/>
    <w:rsid w:val="00AE15A7"/>
    <w:rsid w:val="00AE1E78"/>
    <w:rsid w:val="00AE2C06"/>
    <w:rsid w:val="00AE4974"/>
    <w:rsid w:val="00AE49DF"/>
    <w:rsid w:val="00AE60D1"/>
    <w:rsid w:val="00AF1435"/>
    <w:rsid w:val="00AF3507"/>
    <w:rsid w:val="00AF53BB"/>
    <w:rsid w:val="00AF5CB0"/>
    <w:rsid w:val="00B0028B"/>
    <w:rsid w:val="00B00E10"/>
    <w:rsid w:val="00B00F98"/>
    <w:rsid w:val="00B028B4"/>
    <w:rsid w:val="00B0532C"/>
    <w:rsid w:val="00B070EF"/>
    <w:rsid w:val="00B10261"/>
    <w:rsid w:val="00B11DFB"/>
    <w:rsid w:val="00B139DC"/>
    <w:rsid w:val="00B141F8"/>
    <w:rsid w:val="00B154D1"/>
    <w:rsid w:val="00B16468"/>
    <w:rsid w:val="00B1662C"/>
    <w:rsid w:val="00B17234"/>
    <w:rsid w:val="00B23B7E"/>
    <w:rsid w:val="00B24360"/>
    <w:rsid w:val="00B24678"/>
    <w:rsid w:val="00B24815"/>
    <w:rsid w:val="00B25E14"/>
    <w:rsid w:val="00B31BD3"/>
    <w:rsid w:val="00B357E8"/>
    <w:rsid w:val="00B36D75"/>
    <w:rsid w:val="00B379EB"/>
    <w:rsid w:val="00B41923"/>
    <w:rsid w:val="00B431BE"/>
    <w:rsid w:val="00B476D3"/>
    <w:rsid w:val="00B51660"/>
    <w:rsid w:val="00B52355"/>
    <w:rsid w:val="00B53198"/>
    <w:rsid w:val="00B53A64"/>
    <w:rsid w:val="00B53CB9"/>
    <w:rsid w:val="00B54D39"/>
    <w:rsid w:val="00B55BBF"/>
    <w:rsid w:val="00B5753D"/>
    <w:rsid w:val="00B57A2F"/>
    <w:rsid w:val="00B6105D"/>
    <w:rsid w:val="00B6624F"/>
    <w:rsid w:val="00B66EB2"/>
    <w:rsid w:val="00B71A9E"/>
    <w:rsid w:val="00B72C5F"/>
    <w:rsid w:val="00B738F3"/>
    <w:rsid w:val="00B73D26"/>
    <w:rsid w:val="00B74A43"/>
    <w:rsid w:val="00B74F9A"/>
    <w:rsid w:val="00B825B4"/>
    <w:rsid w:val="00B8303E"/>
    <w:rsid w:val="00B83875"/>
    <w:rsid w:val="00B845B6"/>
    <w:rsid w:val="00B84A9D"/>
    <w:rsid w:val="00B93485"/>
    <w:rsid w:val="00B945A6"/>
    <w:rsid w:val="00B95526"/>
    <w:rsid w:val="00B97235"/>
    <w:rsid w:val="00B97310"/>
    <w:rsid w:val="00BA02DC"/>
    <w:rsid w:val="00BA21E2"/>
    <w:rsid w:val="00BA472A"/>
    <w:rsid w:val="00BA4D33"/>
    <w:rsid w:val="00BA6360"/>
    <w:rsid w:val="00BA66E4"/>
    <w:rsid w:val="00BA6E40"/>
    <w:rsid w:val="00BA7FC8"/>
    <w:rsid w:val="00BB26B0"/>
    <w:rsid w:val="00BB3008"/>
    <w:rsid w:val="00BB3518"/>
    <w:rsid w:val="00BB3D5F"/>
    <w:rsid w:val="00BB3E83"/>
    <w:rsid w:val="00BB40A8"/>
    <w:rsid w:val="00BB5904"/>
    <w:rsid w:val="00BB5FC0"/>
    <w:rsid w:val="00BC0039"/>
    <w:rsid w:val="00BC0281"/>
    <w:rsid w:val="00BC1666"/>
    <w:rsid w:val="00BC22AC"/>
    <w:rsid w:val="00BC3FD4"/>
    <w:rsid w:val="00BC5290"/>
    <w:rsid w:val="00BD0C75"/>
    <w:rsid w:val="00BD320C"/>
    <w:rsid w:val="00BD4986"/>
    <w:rsid w:val="00BD56A4"/>
    <w:rsid w:val="00BD6FE6"/>
    <w:rsid w:val="00BE314B"/>
    <w:rsid w:val="00BE3E02"/>
    <w:rsid w:val="00BE456D"/>
    <w:rsid w:val="00BE523B"/>
    <w:rsid w:val="00BE599E"/>
    <w:rsid w:val="00BE7B3A"/>
    <w:rsid w:val="00BF07C8"/>
    <w:rsid w:val="00BF1391"/>
    <w:rsid w:val="00BF2399"/>
    <w:rsid w:val="00BF39C8"/>
    <w:rsid w:val="00BF5C3A"/>
    <w:rsid w:val="00BF6447"/>
    <w:rsid w:val="00C00E0A"/>
    <w:rsid w:val="00C0151A"/>
    <w:rsid w:val="00C01991"/>
    <w:rsid w:val="00C02B64"/>
    <w:rsid w:val="00C03CDD"/>
    <w:rsid w:val="00C102A6"/>
    <w:rsid w:val="00C10CBE"/>
    <w:rsid w:val="00C11EB3"/>
    <w:rsid w:val="00C1220B"/>
    <w:rsid w:val="00C12FC4"/>
    <w:rsid w:val="00C13AAE"/>
    <w:rsid w:val="00C13E8D"/>
    <w:rsid w:val="00C15B8F"/>
    <w:rsid w:val="00C215F1"/>
    <w:rsid w:val="00C21C7F"/>
    <w:rsid w:val="00C23F9D"/>
    <w:rsid w:val="00C24732"/>
    <w:rsid w:val="00C262F2"/>
    <w:rsid w:val="00C26790"/>
    <w:rsid w:val="00C27609"/>
    <w:rsid w:val="00C30A46"/>
    <w:rsid w:val="00C34983"/>
    <w:rsid w:val="00C372FB"/>
    <w:rsid w:val="00C401D8"/>
    <w:rsid w:val="00C403F4"/>
    <w:rsid w:val="00C43A5C"/>
    <w:rsid w:val="00C44EAE"/>
    <w:rsid w:val="00C4701D"/>
    <w:rsid w:val="00C52113"/>
    <w:rsid w:val="00C54903"/>
    <w:rsid w:val="00C5693C"/>
    <w:rsid w:val="00C57FE9"/>
    <w:rsid w:val="00C60139"/>
    <w:rsid w:val="00C602B8"/>
    <w:rsid w:val="00C610F9"/>
    <w:rsid w:val="00C61B5E"/>
    <w:rsid w:val="00C61FD4"/>
    <w:rsid w:val="00C624B8"/>
    <w:rsid w:val="00C70914"/>
    <w:rsid w:val="00C73BDC"/>
    <w:rsid w:val="00C7489C"/>
    <w:rsid w:val="00C76A96"/>
    <w:rsid w:val="00C77473"/>
    <w:rsid w:val="00C801C3"/>
    <w:rsid w:val="00C80C3A"/>
    <w:rsid w:val="00C818EA"/>
    <w:rsid w:val="00C82B80"/>
    <w:rsid w:val="00C85E8D"/>
    <w:rsid w:val="00C866B8"/>
    <w:rsid w:val="00C86AF6"/>
    <w:rsid w:val="00C86B89"/>
    <w:rsid w:val="00C90198"/>
    <w:rsid w:val="00C9579E"/>
    <w:rsid w:val="00C965CD"/>
    <w:rsid w:val="00CA0734"/>
    <w:rsid w:val="00CA2954"/>
    <w:rsid w:val="00CA3ABF"/>
    <w:rsid w:val="00CA5721"/>
    <w:rsid w:val="00CA5D68"/>
    <w:rsid w:val="00CB308C"/>
    <w:rsid w:val="00CB3E2D"/>
    <w:rsid w:val="00CB4A5D"/>
    <w:rsid w:val="00CB51D2"/>
    <w:rsid w:val="00CB5ECC"/>
    <w:rsid w:val="00CB6C3A"/>
    <w:rsid w:val="00CB6CD4"/>
    <w:rsid w:val="00CB7A3B"/>
    <w:rsid w:val="00CC022F"/>
    <w:rsid w:val="00CC1C30"/>
    <w:rsid w:val="00CC42CC"/>
    <w:rsid w:val="00CC4B2E"/>
    <w:rsid w:val="00CC5481"/>
    <w:rsid w:val="00CC6B96"/>
    <w:rsid w:val="00CC6E19"/>
    <w:rsid w:val="00CC785A"/>
    <w:rsid w:val="00CD0E10"/>
    <w:rsid w:val="00CD48C7"/>
    <w:rsid w:val="00CD4CD1"/>
    <w:rsid w:val="00CD540D"/>
    <w:rsid w:val="00CD67B0"/>
    <w:rsid w:val="00CD7DA6"/>
    <w:rsid w:val="00CD7E2D"/>
    <w:rsid w:val="00CE09CB"/>
    <w:rsid w:val="00CE3368"/>
    <w:rsid w:val="00CE54EF"/>
    <w:rsid w:val="00CE5A33"/>
    <w:rsid w:val="00CF0C2E"/>
    <w:rsid w:val="00CF1E50"/>
    <w:rsid w:val="00CF4074"/>
    <w:rsid w:val="00CF43E1"/>
    <w:rsid w:val="00CF44C8"/>
    <w:rsid w:val="00CF5A13"/>
    <w:rsid w:val="00CF71A1"/>
    <w:rsid w:val="00CF7924"/>
    <w:rsid w:val="00CF7D6B"/>
    <w:rsid w:val="00D01FB1"/>
    <w:rsid w:val="00D02476"/>
    <w:rsid w:val="00D03C2A"/>
    <w:rsid w:val="00D05505"/>
    <w:rsid w:val="00D102CD"/>
    <w:rsid w:val="00D113A1"/>
    <w:rsid w:val="00D1274E"/>
    <w:rsid w:val="00D129EC"/>
    <w:rsid w:val="00D12A10"/>
    <w:rsid w:val="00D15556"/>
    <w:rsid w:val="00D15F68"/>
    <w:rsid w:val="00D179FB"/>
    <w:rsid w:val="00D20360"/>
    <w:rsid w:val="00D2156A"/>
    <w:rsid w:val="00D22E10"/>
    <w:rsid w:val="00D2372C"/>
    <w:rsid w:val="00D25F06"/>
    <w:rsid w:val="00D323A5"/>
    <w:rsid w:val="00D32703"/>
    <w:rsid w:val="00D32E39"/>
    <w:rsid w:val="00D333FE"/>
    <w:rsid w:val="00D348CE"/>
    <w:rsid w:val="00D36FFB"/>
    <w:rsid w:val="00D41776"/>
    <w:rsid w:val="00D419A9"/>
    <w:rsid w:val="00D41C2A"/>
    <w:rsid w:val="00D45422"/>
    <w:rsid w:val="00D46EAF"/>
    <w:rsid w:val="00D473E5"/>
    <w:rsid w:val="00D47E3A"/>
    <w:rsid w:val="00D523A5"/>
    <w:rsid w:val="00D53A36"/>
    <w:rsid w:val="00D560D1"/>
    <w:rsid w:val="00D56C98"/>
    <w:rsid w:val="00D614B8"/>
    <w:rsid w:val="00D617C4"/>
    <w:rsid w:val="00D61B3E"/>
    <w:rsid w:val="00D6326C"/>
    <w:rsid w:val="00D634E5"/>
    <w:rsid w:val="00D6791E"/>
    <w:rsid w:val="00D67CCE"/>
    <w:rsid w:val="00D706C0"/>
    <w:rsid w:val="00D71389"/>
    <w:rsid w:val="00D71612"/>
    <w:rsid w:val="00D743A1"/>
    <w:rsid w:val="00D75345"/>
    <w:rsid w:val="00D77A17"/>
    <w:rsid w:val="00D80EE8"/>
    <w:rsid w:val="00D8125E"/>
    <w:rsid w:val="00D81581"/>
    <w:rsid w:val="00D8196A"/>
    <w:rsid w:val="00D847CD"/>
    <w:rsid w:val="00D84C1D"/>
    <w:rsid w:val="00D84D41"/>
    <w:rsid w:val="00D84E3E"/>
    <w:rsid w:val="00D85832"/>
    <w:rsid w:val="00D87102"/>
    <w:rsid w:val="00D90142"/>
    <w:rsid w:val="00D91499"/>
    <w:rsid w:val="00D93F37"/>
    <w:rsid w:val="00D9438F"/>
    <w:rsid w:val="00D95294"/>
    <w:rsid w:val="00D96E07"/>
    <w:rsid w:val="00DA275E"/>
    <w:rsid w:val="00DA3326"/>
    <w:rsid w:val="00DA4BDB"/>
    <w:rsid w:val="00DB0822"/>
    <w:rsid w:val="00DB1EAE"/>
    <w:rsid w:val="00DB273F"/>
    <w:rsid w:val="00DB42E2"/>
    <w:rsid w:val="00DB59B2"/>
    <w:rsid w:val="00DB5F52"/>
    <w:rsid w:val="00DB5FCF"/>
    <w:rsid w:val="00DB7189"/>
    <w:rsid w:val="00DC0B25"/>
    <w:rsid w:val="00DC17C5"/>
    <w:rsid w:val="00DC2796"/>
    <w:rsid w:val="00DC355C"/>
    <w:rsid w:val="00DC5AD9"/>
    <w:rsid w:val="00DC67DE"/>
    <w:rsid w:val="00DD0BDF"/>
    <w:rsid w:val="00DD4A04"/>
    <w:rsid w:val="00DD5415"/>
    <w:rsid w:val="00DE0097"/>
    <w:rsid w:val="00DE4098"/>
    <w:rsid w:val="00DE417D"/>
    <w:rsid w:val="00DE6459"/>
    <w:rsid w:val="00DE6EB8"/>
    <w:rsid w:val="00DF444A"/>
    <w:rsid w:val="00E00F26"/>
    <w:rsid w:val="00E01FFA"/>
    <w:rsid w:val="00E0504E"/>
    <w:rsid w:val="00E071B0"/>
    <w:rsid w:val="00E10C98"/>
    <w:rsid w:val="00E1121A"/>
    <w:rsid w:val="00E13457"/>
    <w:rsid w:val="00E14712"/>
    <w:rsid w:val="00E14B45"/>
    <w:rsid w:val="00E20CF9"/>
    <w:rsid w:val="00E2359C"/>
    <w:rsid w:val="00E2500E"/>
    <w:rsid w:val="00E25EC9"/>
    <w:rsid w:val="00E301E5"/>
    <w:rsid w:val="00E3023F"/>
    <w:rsid w:val="00E311A0"/>
    <w:rsid w:val="00E32DA8"/>
    <w:rsid w:val="00E339A2"/>
    <w:rsid w:val="00E33A00"/>
    <w:rsid w:val="00E37A06"/>
    <w:rsid w:val="00E44E9D"/>
    <w:rsid w:val="00E46D5E"/>
    <w:rsid w:val="00E47B63"/>
    <w:rsid w:val="00E509AC"/>
    <w:rsid w:val="00E50CAA"/>
    <w:rsid w:val="00E50F61"/>
    <w:rsid w:val="00E5155B"/>
    <w:rsid w:val="00E51785"/>
    <w:rsid w:val="00E52690"/>
    <w:rsid w:val="00E52F7E"/>
    <w:rsid w:val="00E538F2"/>
    <w:rsid w:val="00E54C2E"/>
    <w:rsid w:val="00E60516"/>
    <w:rsid w:val="00E61A97"/>
    <w:rsid w:val="00E61F2E"/>
    <w:rsid w:val="00E61F41"/>
    <w:rsid w:val="00E6275F"/>
    <w:rsid w:val="00E62BD7"/>
    <w:rsid w:val="00E65F1E"/>
    <w:rsid w:val="00E66CB9"/>
    <w:rsid w:val="00E707F9"/>
    <w:rsid w:val="00E70B28"/>
    <w:rsid w:val="00E720EF"/>
    <w:rsid w:val="00E74ED0"/>
    <w:rsid w:val="00E77EEC"/>
    <w:rsid w:val="00E80F12"/>
    <w:rsid w:val="00E81A44"/>
    <w:rsid w:val="00E86587"/>
    <w:rsid w:val="00E86CB3"/>
    <w:rsid w:val="00E87430"/>
    <w:rsid w:val="00E90685"/>
    <w:rsid w:val="00E923D9"/>
    <w:rsid w:val="00E934B8"/>
    <w:rsid w:val="00E9375A"/>
    <w:rsid w:val="00E9492E"/>
    <w:rsid w:val="00E9779F"/>
    <w:rsid w:val="00EA0670"/>
    <w:rsid w:val="00EA1220"/>
    <w:rsid w:val="00EA1E57"/>
    <w:rsid w:val="00EA6B62"/>
    <w:rsid w:val="00EB0554"/>
    <w:rsid w:val="00EB1EE8"/>
    <w:rsid w:val="00EB30B4"/>
    <w:rsid w:val="00EB31AD"/>
    <w:rsid w:val="00EB3640"/>
    <w:rsid w:val="00EB43DC"/>
    <w:rsid w:val="00EB7DFB"/>
    <w:rsid w:val="00EB7E6A"/>
    <w:rsid w:val="00EC06F5"/>
    <w:rsid w:val="00EC2FE3"/>
    <w:rsid w:val="00EC31E2"/>
    <w:rsid w:val="00EC4975"/>
    <w:rsid w:val="00EC4E12"/>
    <w:rsid w:val="00EC557D"/>
    <w:rsid w:val="00EC5804"/>
    <w:rsid w:val="00EC5E26"/>
    <w:rsid w:val="00EC6C71"/>
    <w:rsid w:val="00ED187C"/>
    <w:rsid w:val="00ED1D70"/>
    <w:rsid w:val="00ED229E"/>
    <w:rsid w:val="00ED531F"/>
    <w:rsid w:val="00ED5576"/>
    <w:rsid w:val="00ED7513"/>
    <w:rsid w:val="00EE00AE"/>
    <w:rsid w:val="00EE0BA6"/>
    <w:rsid w:val="00EE252E"/>
    <w:rsid w:val="00EE296A"/>
    <w:rsid w:val="00EE5011"/>
    <w:rsid w:val="00EE555B"/>
    <w:rsid w:val="00EE6F49"/>
    <w:rsid w:val="00EE7258"/>
    <w:rsid w:val="00EE7F03"/>
    <w:rsid w:val="00EF2B0A"/>
    <w:rsid w:val="00EF43B0"/>
    <w:rsid w:val="00EF5C66"/>
    <w:rsid w:val="00EF7371"/>
    <w:rsid w:val="00EF7684"/>
    <w:rsid w:val="00F0055D"/>
    <w:rsid w:val="00F01B80"/>
    <w:rsid w:val="00F03846"/>
    <w:rsid w:val="00F054C0"/>
    <w:rsid w:val="00F07519"/>
    <w:rsid w:val="00F10087"/>
    <w:rsid w:val="00F132CE"/>
    <w:rsid w:val="00F1662D"/>
    <w:rsid w:val="00F204D8"/>
    <w:rsid w:val="00F21252"/>
    <w:rsid w:val="00F2369E"/>
    <w:rsid w:val="00F25106"/>
    <w:rsid w:val="00F26030"/>
    <w:rsid w:val="00F2632A"/>
    <w:rsid w:val="00F32B17"/>
    <w:rsid w:val="00F32B5F"/>
    <w:rsid w:val="00F34F63"/>
    <w:rsid w:val="00F367B9"/>
    <w:rsid w:val="00F36D90"/>
    <w:rsid w:val="00F424BC"/>
    <w:rsid w:val="00F426ED"/>
    <w:rsid w:val="00F429F3"/>
    <w:rsid w:val="00F4337E"/>
    <w:rsid w:val="00F51538"/>
    <w:rsid w:val="00F51B06"/>
    <w:rsid w:val="00F553DD"/>
    <w:rsid w:val="00F55837"/>
    <w:rsid w:val="00F55E15"/>
    <w:rsid w:val="00F5652C"/>
    <w:rsid w:val="00F605EB"/>
    <w:rsid w:val="00F61EFD"/>
    <w:rsid w:val="00F6428D"/>
    <w:rsid w:val="00F65B79"/>
    <w:rsid w:val="00F67F04"/>
    <w:rsid w:val="00F70CA7"/>
    <w:rsid w:val="00F72320"/>
    <w:rsid w:val="00F74175"/>
    <w:rsid w:val="00F758E0"/>
    <w:rsid w:val="00F8201E"/>
    <w:rsid w:val="00F82203"/>
    <w:rsid w:val="00F82A76"/>
    <w:rsid w:val="00F84289"/>
    <w:rsid w:val="00F8592B"/>
    <w:rsid w:val="00F8752A"/>
    <w:rsid w:val="00F93F43"/>
    <w:rsid w:val="00F9569B"/>
    <w:rsid w:val="00F97C03"/>
    <w:rsid w:val="00FA18C0"/>
    <w:rsid w:val="00FA234B"/>
    <w:rsid w:val="00FA5BF9"/>
    <w:rsid w:val="00FA5C9B"/>
    <w:rsid w:val="00FA7BDE"/>
    <w:rsid w:val="00FB3D63"/>
    <w:rsid w:val="00FB4D3C"/>
    <w:rsid w:val="00FC5154"/>
    <w:rsid w:val="00FC72A2"/>
    <w:rsid w:val="00FC7860"/>
    <w:rsid w:val="00FD19CE"/>
    <w:rsid w:val="00FD1E4C"/>
    <w:rsid w:val="00FD21D0"/>
    <w:rsid w:val="00FD3AF5"/>
    <w:rsid w:val="00FD3C77"/>
    <w:rsid w:val="00FD7D79"/>
    <w:rsid w:val="00FE0033"/>
    <w:rsid w:val="00FE21C4"/>
    <w:rsid w:val="00FE3342"/>
    <w:rsid w:val="00FE5EF6"/>
    <w:rsid w:val="00FF5640"/>
    <w:rsid w:val="00FF7580"/>
    <w:rsid w:val="00FF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7EFFF"/>
  <w14:defaultImageDpi w14:val="32767"/>
  <w15:chartTrackingRefBased/>
  <w15:docId w15:val="{64873563-840E-2243-B4A0-0F8BED614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8027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4C5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C5D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027E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8027E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9C1184"/>
  </w:style>
  <w:style w:type="paragraph" w:styleId="Revision">
    <w:name w:val="Revision"/>
    <w:hidden/>
    <w:uiPriority w:val="99"/>
    <w:semiHidden/>
    <w:rsid w:val="000348ED"/>
    <w:rPr>
      <w:rFonts w:eastAsiaTheme="minorEastAsia"/>
    </w:rPr>
  </w:style>
  <w:style w:type="table" w:styleId="TableGrid">
    <w:name w:val="Table Grid"/>
    <w:basedOn w:val="TableNormal"/>
    <w:uiPriority w:val="39"/>
    <w:rsid w:val="00D679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48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48</Words>
  <Characters>3697</Characters>
  <Application>Microsoft Office Word</Application>
  <DocSecurity>0</DocSecurity>
  <Lines>30</Lines>
  <Paragraphs>8</Paragraphs>
  <ScaleCrop>false</ScaleCrop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co, Randy - ARS</dc:creator>
  <cp:keywords/>
  <dc:description/>
  <cp:lastModifiedBy>Sacco, Randy - ARS</cp:lastModifiedBy>
  <cp:revision>4</cp:revision>
  <cp:lastPrinted>2020-08-21T13:19:00Z</cp:lastPrinted>
  <dcterms:created xsi:type="dcterms:W3CDTF">2022-11-23T17:00:00Z</dcterms:created>
  <dcterms:modified xsi:type="dcterms:W3CDTF">2022-11-23T17:02:00Z</dcterms:modified>
</cp:coreProperties>
</file>